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A1063" w14:textId="77777777" w:rsidR="00A81290" w:rsidRPr="00967F41" w:rsidRDefault="00A81290" w:rsidP="00A81290">
      <w:pPr>
        <w:spacing w:before="240" w:after="240"/>
      </w:pPr>
      <w:r w:rsidRPr="00967F41">
        <w:t xml:space="preserve">Definition of Outcomes: 2, clear definition of outcomes. 1, unclear definition of outcomes. 0, no definition of outcomes reported. </w:t>
      </w:r>
    </w:p>
    <w:p w14:paraId="4A837EC1" w14:textId="77777777" w:rsidR="00A81290" w:rsidRPr="00967F41" w:rsidRDefault="00A81290" w:rsidP="00A81290">
      <w:pPr>
        <w:spacing w:before="240" w:after="240"/>
      </w:pPr>
      <w:r w:rsidRPr="00967F41">
        <w:t xml:space="preserve">Sample Description and Eligibility Definition: 2, well-defined eligibility criteria and methods for sample selection. 1, incomplete or unclear eligibility criteria or poorly documented methods for sample selection. 0, no sampling strategy or eligibility. </w:t>
      </w:r>
    </w:p>
    <w:p w14:paraId="31A29552" w14:textId="77777777" w:rsidR="00A81290" w:rsidRPr="00967F41" w:rsidRDefault="00A81290" w:rsidP="00A81290">
      <w:pPr>
        <w:spacing w:before="240" w:after="240"/>
      </w:pPr>
      <w:r w:rsidRPr="00967F41">
        <w:t xml:space="preserve">Representativeness: 2, representative sample of target population. 1, partially representative sampling with potential sampling bias. 0, demographics not mentioned or sample not representative. </w:t>
      </w:r>
    </w:p>
    <w:p w14:paraId="362274D8" w14:textId="18F491D4" w:rsidR="00E2602D" w:rsidRPr="00967F41" w:rsidRDefault="00A81290" w:rsidP="00E2602D">
      <w:pPr>
        <w:spacing w:before="240" w:after="240"/>
      </w:pPr>
      <w:r w:rsidRPr="00967F41">
        <w:t xml:space="preserve">Justification of Sample Size: 2, clear and appropriate justification of sample size. 1, unclear or partial justification of sample size. 0, no justification of sample size given. </w:t>
      </w:r>
    </w:p>
    <w:p w14:paraId="62E94467" w14:textId="77777777" w:rsidR="00E2602D" w:rsidRPr="00967F41" w:rsidRDefault="00E2602D" w:rsidP="00E2602D">
      <w:pPr>
        <w:spacing w:before="240" w:after="240"/>
      </w:pPr>
    </w:p>
    <w:p w14:paraId="29F21DA1" w14:textId="77777777" w:rsidR="00E2602D" w:rsidRPr="00967F41" w:rsidRDefault="00E2602D" w:rsidP="00E2602D">
      <w:pPr>
        <w:spacing w:before="240" w:after="240"/>
      </w:pPr>
    </w:p>
    <w:p w14:paraId="486766C8" w14:textId="77777777" w:rsidR="00E2602D" w:rsidRPr="00967F41" w:rsidRDefault="00E2602D" w:rsidP="00E2602D">
      <w:pPr>
        <w:spacing w:before="240" w:after="240"/>
      </w:pPr>
    </w:p>
    <w:p w14:paraId="41DED076" w14:textId="77777777" w:rsidR="00E2602D" w:rsidRPr="00967F41" w:rsidRDefault="00E2602D" w:rsidP="00E2602D">
      <w:pPr>
        <w:spacing w:before="240" w:after="240"/>
      </w:pPr>
    </w:p>
    <w:p w14:paraId="1BF0157D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64750EFC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79CCCAAF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4088A66B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556520AD" w14:textId="77777777" w:rsidR="00E2602D" w:rsidRPr="00967F41" w:rsidRDefault="00E2602D" w:rsidP="00E2602D"/>
    <w:p w14:paraId="23A36378" w14:textId="77777777" w:rsidR="00E2602D" w:rsidRPr="00967F41" w:rsidRDefault="00E2602D" w:rsidP="00E2602D"/>
    <w:p w14:paraId="4E2BA52B" w14:textId="77777777" w:rsidR="00E2602D" w:rsidRPr="00967F41" w:rsidRDefault="00E2602D" w:rsidP="00E2602D"/>
    <w:p w14:paraId="7B6C53C2" w14:textId="77777777" w:rsidR="00E2602D" w:rsidRPr="00967F41" w:rsidRDefault="00E2602D" w:rsidP="00E2602D"/>
    <w:p w14:paraId="05D64453" w14:textId="77777777" w:rsidR="00E2602D" w:rsidRPr="00967F41" w:rsidRDefault="00E2602D" w:rsidP="00E2602D"/>
    <w:p w14:paraId="47B3A9A3" w14:textId="77777777" w:rsidR="00E2602D" w:rsidRPr="00967F41" w:rsidRDefault="00E2602D" w:rsidP="0009178C"/>
    <w:p w14:paraId="74EBBFF6" w14:textId="77777777" w:rsidR="0009178C" w:rsidRPr="00967F41" w:rsidRDefault="0009178C" w:rsidP="0009178C"/>
    <w:p w14:paraId="13303B67" w14:textId="77777777" w:rsidR="0009178C" w:rsidRPr="00967F41" w:rsidRDefault="0009178C" w:rsidP="0009178C"/>
    <w:p w14:paraId="7ABAC2A9" w14:textId="77777777" w:rsidR="00F746F5" w:rsidRPr="00967F41" w:rsidRDefault="00F746F5" w:rsidP="00F746F5">
      <w:pPr>
        <w:shd w:val="clear" w:color="auto" w:fill="FFFFFF"/>
        <w:rPr>
          <w:color w:val="FF0000"/>
        </w:rPr>
      </w:pPr>
    </w:p>
    <w:p w14:paraId="1343BB81" w14:textId="77777777" w:rsidR="0021725B" w:rsidRPr="00967F41" w:rsidRDefault="0021725B" w:rsidP="00141D5E"/>
    <w:p w14:paraId="0FD59579" w14:textId="0F9BD293" w:rsidR="0021725B" w:rsidRPr="00967F41" w:rsidRDefault="0021725B" w:rsidP="00141D5E"/>
    <w:sectPr w:rsidR="0021725B" w:rsidRPr="00967F41" w:rsidSect="00882ECD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0EB80" w14:textId="77777777" w:rsidR="004B3F00" w:rsidRDefault="004B3F00" w:rsidP="00011EDB">
      <w:r>
        <w:separator/>
      </w:r>
    </w:p>
  </w:endnote>
  <w:endnote w:type="continuationSeparator" w:id="0">
    <w:p w14:paraId="28926992" w14:textId="77777777" w:rsidR="004B3F00" w:rsidRDefault="004B3F00" w:rsidP="0001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9435380"/>
      <w:docPartObj>
        <w:docPartGallery w:val="Page Numbers (Bottom of Page)"/>
        <w:docPartUnique/>
      </w:docPartObj>
    </w:sdtPr>
    <w:sdtContent>
      <w:p w14:paraId="70C65686" w14:textId="7F3D9E0E" w:rsidR="00011EDB" w:rsidRDefault="00011EDB" w:rsidP="00DF1A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D454CE" w14:textId="77777777" w:rsidR="00011EDB" w:rsidRDefault="00011EDB" w:rsidP="00011E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1507132"/>
      <w:docPartObj>
        <w:docPartGallery w:val="Page Numbers (Bottom of Page)"/>
        <w:docPartUnique/>
      </w:docPartObj>
    </w:sdtPr>
    <w:sdtContent>
      <w:p w14:paraId="69A0E410" w14:textId="15371E9C" w:rsidR="00011EDB" w:rsidRDefault="00011EDB" w:rsidP="00DF1A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3B6511" w14:textId="77777777" w:rsidR="00011EDB" w:rsidRDefault="00011EDB" w:rsidP="00011E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C0348" w14:textId="77777777" w:rsidR="004B3F00" w:rsidRDefault="004B3F00" w:rsidP="00011EDB">
      <w:r>
        <w:separator/>
      </w:r>
    </w:p>
  </w:footnote>
  <w:footnote w:type="continuationSeparator" w:id="0">
    <w:p w14:paraId="55FF8CBF" w14:textId="77777777" w:rsidR="004B3F00" w:rsidRDefault="004B3F00" w:rsidP="00011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9485DF"/>
    <w:multiLevelType w:val="hybridMultilevel"/>
    <w:tmpl w:val="738070F0"/>
    <w:lvl w:ilvl="0" w:tplc="33662A02">
      <w:start w:val="1"/>
      <w:numFmt w:val="decimal"/>
      <w:lvlText w:val="●"/>
      <w:lvlJc w:val="left"/>
      <w:pPr>
        <w:ind w:left="720" w:hanging="360"/>
      </w:pPr>
    </w:lvl>
    <w:lvl w:ilvl="1" w:tplc="EC041C74">
      <w:start w:val="1"/>
      <w:numFmt w:val="lowerLetter"/>
      <w:lvlText w:val="%2."/>
      <w:lvlJc w:val="left"/>
      <w:pPr>
        <w:ind w:left="1440" w:hanging="360"/>
      </w:pPr>
    </w:lvl>
    <w:lvl w:ilvl="2" w:tplc="CEA879DA">
      <w:start w:val="1"/>
      <w:numFmt w:val="lowerRoman"/>
      <w:lvlText w:val="%3."/>
      <w:lvlJc w:val="right"/>
      <w:pPr>
        <w:ind w:left="2160" w:hanging="180"/>
      </w:pPr>
    </w:lvl>
    <w:lvl w:ilvl="3" w:tplc="4218FC08">
      <w:start w:val="1"/>
      <w:numFmt w:val="decimal"/>
      <w:lvlText w:val="%4."/>
      <w:lvlJc w:val="left"/>
      <w:pPr>
        <w:ind w:left="2880" w:hanging="360"/>
      </w:pPr>
    </w:lvl>
    <w:lvl w:ilvl="4" w:tplc="88DE1D3C">
      <w:start w:val="1"/>
      <w:numFmt w:val="lowerLetter"/>
      <w:lvlText w:val="%5."/>
      <w:lvlJc w:val="left"/>
      <w:pPr>
        <w:ind w:left="3600" w:hanging="360"/>
      </w:pPr>
    </w:lvl>
    <w:lvl w:ilvl="5" w:tplc="EBB2C8B6">
      <w:start w:val="1"/>
      <w:numFmt w:val="lowerRoman"/>
      <w:lvlText w:val="%6."/>
      <w:lvlJc w:val="right"/>
      <w:pPr>
        <w:ind w:left="4320" w:hanging="180"/>
      </w:pPr>
    </w:lvl>
    <w:lvl w:ilvl="6" w:tplc="968A95F6">
      <w:start w:val="1"/>
      <w:numFmt w:val="decimal"/>
      <w:lvlText w:val="%7."/>
      <w:lvlJc w:val="left"/>
      <w:pPr>
        <w:ind w:left="5040" w:hanging="360"/>
      </w:pPr>
    </w:lvl>
    <w:lvl w:ilvl="7" w:tplc="91468D6A">
      <w:start w:val="1"/>
      <w:numFmt w:val="lowerLetter"/>
      <w:lvlText w:val="%8."/>
      <w:lvlJc w:val="left"/>
      <w:pPr>
        <w:ind w:left="5760" w:hanging="360"/>
      </w:pPr>
    </w:lvl>
    <w:lvl w:ilvl="8" w:tplc="C50CD0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AE42D0"/>
    <w:multiLevelType w:val="multilevel"/>
    <w:tmpl w:val="C55041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0FBDD21"/>
    <w:multiLevelType w:val="hybridMultilevel"/>
    <w:tmpl w:val="FAA09160"/>
    <w:lvl w:ilvl="0" w:tplc="B094D48E">
      <w:start w:val="1"/>
      <w:numFmt w:val="decimal"/>
      <w:lvlText w:val="●"/>
      <w:lvlJc w:val="left"/>
      <w:pPr>
        <w:ind w:left="720" w:hanging="360"/>
      </w:pPr>
    </w:lvl>
    <w:lvl w:ilvl="1" w:tplc="F5AA0030">
      <w:start w:val="1"/>
      <w:numFmt w:val="lowerLetter"/>
      <w:lvlText w:val="%2."/>
      <w:lvlJc w:val="left"/>
      <w:pPr>
        <w:ind w:left="1440" w:hanging="360"/>
      </w:pPr>
    </w:lvl>
    <w:lvl w:ilvl="2" w:tplc="752EE2BC">
      <w:start w:val="1"/>
      <w:numFmt w:val="lowerRoman"/>
      <w:lvlText w:val="%3."/>
      <w:lvlJc w:val="right"/>
      <w:pPr>
        <w:ind w:left="2160" w:hanging="180"/>
      </w:pPr>
    </w:lvl>
    <w:lvl w:ilvl="3" w:tplc="C3B4815A">
      <w:start w:val="1"/>
      <w:numFmt w:val="decimal"/>
      <w:lvlText w:val="%4."/>
      <w:lvlJc w:val="left"/>
      <w:pPr>
        <w:ind w:left="2880" w:hanging="360"/>
      </w:pPr>
    </w:lvl>
    <w:lvl w:ilvl="4" w:tplc="EB165886">
      <w:start w:val="1"/>
      <w:numFmt w:val="lowerLetter"/>
      <w:lvlText w:val="%5."/>
      <w:lvlJc w:val="left"/>
      <w:pPr>
        <w:ind w:left="3600" w:hanging="360"/>
      </w:pPr>
    </w:lvl>
    <w:lvl w:ilvl="5" w:tplc="A632426C">
      <w:start w:val="1"/>
      <w:numFmt w:val="lowerRoman"/>
      <w:lvlText w:val="%6."/>
      <w:lvlJc w:val="right"/>
      <w:pPr>
        <w:ind w:left="4320" w:hanging="180"/>
      </w:pPr>
    </w:lvl>
    <w:lvl w:ilvl="6" w:tplc="B5F40788">
      <w:start w:val="1"/>
      <w:numFmt w:val="decimal"/>
      <w:lvlText w:val="%7."/>
      <w:lvlJc w:val="left"/>
      <w:pPr>
        <w:ind w:left="5040" w:hanging="360"/>
      </w:pPr>
    </w:lvl>
    <w:lvl w:ilvl="7" w:tplc="52B0B07A">
      <w:start w:val="1"/>
      <w:numFmt w:val="lowerLetter"/>
      <w:lvlText w:val="%8."/>
      <w:lvlJc w:val="left"/>
      <w:pPr>
        <w:ind w:left="5760" w:hanging="360"/>
      </w:pPr>
    </w:lvl>
    <w:lvl w:ilvl="8" w:tplc="D53AD45A">
      <w:start w:val="1"/>
      <w:numFmt w:val="lowerRoman"/>
      <w:lvlText w:val="%9."/>
      <w:lvlJc w:val="right"/>
      <w:pPr>
        <w:ind w:left="6480" w:hanging="180"/>
      </w:pPr>
    </w:lvl>
  </w:abstractNum>
  <w:num w:numId="1" w16cid:durableId="76561088">
    <w:abstractNumId w:val="0"/>
  </w:num>
  <w:num w:numId="2" w16cid:durableId="1785329">
    <w:abstractNumId w:val="2"/>
  </w:num>
  <w:num w:numId="3" w16cid:durableId="320811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21"/>
    <w:rsid w:val="00000056"/>
    <w:rsid w:val="0000080F"/>
    <w:rsid w:val="00001062"/>
    <w:rsid w:val="00001685"/>
    <w:rsid w:val="0000202B"/>
    <w:rsid w:val="0000236B"/>
    <w:rsid w:val="00002F5C"/>
    <w:rsid w:val="000034B4"/>
    <w:rsid w:val="00003663"/>
    <w:rsid w:val="000037E5"/>
    <w:rsid w:val="00003AF2"/>
    <w:rsid w:val="0000417E"/>
    <w:rsid w:val="00004A02"/>
    <w:rsid w:val="00005773"/>
    <w:rsid w:val="00006128"/>
    <w:rsid w:val="0001119B"/>
    <w:rsid w:val="00011BC0"/>
    <w:rsid w:val="00011EDB"/>
    <w:rsid w:val="00012398"/>
    <w:rsid w:val="00012E5E"/>
    <w:rsid w:val="000132CF"/>
    <w:rsid w:val="00013855"/>
    <w:rsid w:val="00014035"/>
    <w:rsid w:val="00014EC8"/>
    <w:rsid w:val="00015BEB"/>
    <w:rsid w:val="00016B40"/>
    <w:rsid w:val="00020140"/>
    <w:rsid w:val="00020197"/>
    <w:rsid w:val="000203DB"/>
    <w:rsid w:val="000214DE"/>
    <w:rsid w:val="000215CF"/>
    <w:rsid w:val="00021B6B"/>
    <w:rsid w:val="00021C26"/>
    <w:rsid w:val="00021F7B"/>
    <w:rsid w:val="000225E4"/>
    <w:rsid w:val="00024D17"/>
    <w:rsid w:val="0002642B"/>
    <w:rsid w:val="00030C4C"/>
    <w:rsid w:val="00031493"/>
    <w:rsid w:val="000328FF"/>
    <w:rsid w:val="00033244"/>
    <w:rsid w:val="0003496C"/>
    <w:rsid w:val="00036594"/>
    <w:rsid w:val="00036BE7"/>
    <w:rsid w:val="00036E0B"/>
    <w:rsid w:val="00037421"/>
    <w:rsid w:val="00040055"/>
    <w:rsid w:val="0004084C"/>
    <w:rsid w:val="00040BFE"/>
    <w:rsid w:val="00040E16"/>
    <w:rsid w:val="000415EC"/>
    <w:rsid w:val="00042AAE"/>
    <w:rsid w:val="00042EBE"/>
    <w:rsid w:val="00042F25"/>
    <w:rsid w:val="00043042"/>
    <w:rsid w:val="000430E0"/>
    <w:rsid w:val="000437A6"/>
    <w:rsid w:val="00044370"/>
    <w:rsid w:val="000462E0"/>
    <w:rsid w:val="000532C1"/>
    <w:rsid w:val="00053915"/>
    <w:rsid w:val="0005486A"/>
    <w:rsid w:val="00054DE2"/>
    <w:rsid w:val="00054FF7"/>
    <w:rsid w:val="00055724"/>
    <w:rsid w:val="0005605B"/>
    <w:rsid w:val="0005623F"/>
    <w:rsid w:val="0005672E"/>
    <w:rsid w:val="00056BE1"/>
    <w:rsid w:val="00060743"/>
    <w:rsid w:val="00060E17"/>
    <w:rsid w:val="0006296B"/>
    <w:rsid w:val="00063402"/>
    <w:rsid w:val="000648BD"/>
    <w:rsid w:val="000649A2"/>
    <w:rsid w:val="0006505C"/>
    <w:rsid w:val="0006531F"/>
    <w:rsid w:val="0006610C"/>
    <w:rsid w:val="00066709"/>
    <w:rsid w:val="00066735"/>
    <w:rsid w:val="00070484"/>
    <w:rsid w:val="00071501"/>
    <w:rsid w:val="00071807"/>
    <w:rsid w:val="00071873"/>
    <w:rsid w:val="000730AF"/>
    <w:rsid w:val="00073FAA"/>
    <w:rsid w:val="000745A9"/>
    <w:rsid w:val="00074AF1"/>
    <w:rsid w:val="00074BDC"/>
    <w:rsid w:val="00075579"/>
    <w:rsid w:val="0007575E"/>
    <w:rsid w:val="00077A9A"/>
    <w:rsid w:val="00077DA4"/>
    <w:rsid w:val="00080383"/>
    <w:rsid w:val="00082A38"/>
    <w:rsid w:val="00085153"/>
    <w:rsid w:val="00086A17"/>
    <w:rsid w:val="00087E94"/>
    <w:rsid w:val="0009178C"/>
    <w:rsid w:val="00091829"/>
    <w:rsid w:val="00091F69"/>
    <w:rsid w:val="000927F0"/>
    <w:rsid w:val="000928CB"/>
    <w:rsid w:val="00093175"/>
    <w:rsid w:val="000936E7"/>
    <w:rsid w:val="00094DC7"/>
    <w:rsid w:val="00094DE5"/>
    <w:rsid w:val="00095192"/>
    <w:rsid w:val="00097B79"/>
    <w:rsid w:val="000A0174"/>
    <w:rsid w:val="000A021C"/>
    <w:rsid w:val="000A0636"/>
    <w:rsid w:val="000A08A8"/>
    <w:rsid w:val="000A0BC1"/>
    <w:rsid w:val="000A17B5"/>
    <w:rsid w:val="000A233A"/>
    <w:rsid w:val="000A2387"/>
    <w:rsid w:val="000A33D2"/>
    <w:rsid w:val="000A3407"/>
    <w:rsid w:val="000A4282"/>
    <w:rsid w:val="000A45CA"/>
    <w:rsid w:val="000A50D1"/>
    <w:rsid w:val="000A566C"/>
    <w:rsid w:val="000A58C4"/>
    <w:rsid w:val="000A59E4"/>
    <w:rsid w:val="000A6182"/>
    <w:rsid w:val="000B0623"/>
    <w:rsid w:val="000B0943"/>
    <w:rsid w:val="000B32F1"/>
    <w:rsid w:val="000B51FE"/>
    <w:rsid w:val="000B5343"/>
    <w:rsid w:val="000B55D7"/>
    <w:rsid w:val="000B5AA1"/>
    <w:rsid w:val="000B6A42"/>
    <w:rsid w:val="000B7105"/>
    <w:rsid w:val="000B7BE5"/>
    <w:rsid w:val="000C05A3"/>
    <w:rsid w:val="000C0D7B"/>
    <w:rsid w:val="000C1410"/>
    <w:rsid w:val="000C1821"/>
    <w:rsid w:val="000C1EE8"/>
    <w:rsid w:val="000C2697"/>
    <w:rsid w:val="000C33D8"/>
    <w:rsid w:val="000C3722"/>
    <w:rsid w:val="000C373B"/>
    <w:rsid w:val="000C3881"/>
    <w:rsid w:val="000C6B9A"/>
    <w:rsid w:val="000D06D8"/>
    <w:rsid w:val="000D0F0E"/>
    <w:rsid w:val="000D28E4"/>
    <w:rsid w:val="000D4433"/>
    <w:rsid w:val="000D4FE2"/>
    <w:rsid w:val="000D5280"/>
    <w:rsid w:val="000D533D"/>
    <w:rsid w:val="000D5558"/>
    <w:rsid w:val="000D56B0"/>
    <w:rsid w:val="000D65F3"/>
    <w:rsid w:val="000D7C59"/>
    <w:rsid w:val="000E00B1"/>
    <w:rsid w:val="000E01E0"/>
    <w:rsid w:val="000E09BB"/>
    <w:rsid w:val="000E27F4"/>
    <w:rsid w:val="000E31AA"/>
    <w:rsid w:val="000E346C"/>
    <w:rsid w:val="000E37A0"/>
    <w:rsid w:val="000E3D81"/>
    <w:rsid w:val="000E3EC0"/>
    <w:rsid w:val="000E4574"/>
    <w:rsid w:val="000E4746"/>
    <w:rsid w:val="000F02A6"/>
    <w:rsid w:val="000F0422"/>
    <w:rsid w:val="000F1805"/>
    <w:rsid w:val="000F1979"/>
    <w:rsid w:val="000F552B"/>
    <w:rsid w:val="000F75E7"/>
    <w:rsid w:val="000F7A44"/>
    <w:rsid w:val="0010015F"/>
    <w:rsid w:val="00100609"/>
    <w:rsid w:val="001009BD"/>
    <w:rsid w:val="00100DB7"/>
    <w:rsid w:val="00101088"/>
    <w:rsid w:val="0010121E"/>
    <w:rsid w:val="00101847"/>
    <w:rsid w:val="00101D0D"/>
    <w:rsid w:val="00101E13"/>
    <w:rsid w:val="0010220F"/>
    <w:rsid w:val="001023AD"/>
    <w:rsid w:val="0010245D"/>
    <w:rsid w:val="0010428D"/>
    <w:rsid w:val="001044B4"/>
    <w:rsid w:val="00104D21"/>
    <w:rsid w:val="0010541F"/>
    <w:rsid w:val="00105F9A"/>
    <w:rsid w:val="001065E3"/>
    <w:rsid w:val="00107C7C"/>
    <w:rsid w:val="00107CD2"/>
    <w:rsid w:val="001102AB"/>
    <w:rsid w:val="00111965"/>
    <w:rsid w:val="00112EAF"/>
    <w:rsid w:val="00113C1F"/>
    <w:rsid w:val="001144AB"/>
    <w:rsid w:val="00115324"/>
    <w:rsid w:val="00117B57"/>
    <w:rsid w:val="001202C8"/>
    <w:rsid w:val="00121553"/>
    <w:rsid w:val="0012229F"/>
    <w:rsid w:val="001225D6"/>
    <w:rsid w:val="00122C94"/>
    <w:rsid w:val="00122E77"/>
    <w:rsid w:val="001235D7"/>
    <w:rsid w:val="00123B6A"/>
    <w:rsid w:val="001240D7"/>
    <w:rsid w:val="00125116"/>
    <w:rsid w:val="00125F3A"/>
    <w:rsid w:val="00126614"/>
    <w:rsid w:val="00126791"/>
    <w:rsid w:val="00127558"/>
    <w:rsid w:val="00127D3E"/>
    <w:rsid w:val="00127DB5"/>
    <w:rsid w:val="00131411"/>
    <w:rsid w:val="001316BD"/>
    <w:rsid w:val="001327A7"/>
    <w:rsid w:val="00135553"/>
    <w:rsid w:val="001361F6"/>
    <w:rsid w:val="00136444"/>
    <w:rsid w:val="0013747B"/>
    <w:rsid w:val="00137C2E"/>
    <w:rsid w:val="00140592"/>
    <w:rsid w:val="0014074A"/>
    <w:rsid w:val="00140840"/>
    <w:rsid w:val="00140931"/>
    <w:rsid w:val="00140F5D"/>
    <w:rsid w:val="001411B6"/>
    <w:rsid w:val="0014125B"/>
    <w:rsid w:val="00141510"/>
    <w:rsid w:val="00141D5E"/>
    <w:rsid w:val="0014258C"/>
    <w:rsid w:val="00142AC2"/>
    <w:rsid w:val="00143DEA"/>
    <w:rsid w:val="0014558B"/>
    <w:rsid w:val="00145625"/>
    <w:rsid w:val="001458B9"/>
    <w:rsid w:val="00145C50"/>
    <w:rsid w:val="00146073"/>
    <w:rsid w:val="001464EA"/>
    <w:rsid w:val="0014676C"/>
    <w:rsid w:val="001476E0"/>
    <w:rsid w:val="00147A8D"/>
    <w:rsid w:val="00147E70"/>
    <w:rsid w:val="00151769"/>
    <w:rsid w:val="00152601"/>
    <w:rsid w:val="001527C6"/>
    <w:rsid w:val="00152BA4"/>
    <w:rsid w:val="0015301B"/>
    <w:rsid w:val="001532DC"/>
    <w:rsid w:val="00153C16"/>
    <w:rsid w:val="00153EB1"/>
    <w:rsid w:val="0015414D"/>
    <w:rsid w:val="00154B68"/>
    <w:rsid w:val="001550BA"/>
    <w:rsid w:val="00156DB7"/>
    <w:rsid w:val="00156E5A"/>
    <w:rsid w:val="001630E4"/>
    <w:rsid w:val="00164634"/>
    <w:rsid w:val="00164981"/>
    <w:rsid w:val="001649EF"/>
    <w:rsid w:val="00164BA3"/>
    <w:rsid w:val="00165A79"/>
    <w:rsid w:val="0016608E"/>
    <w:rsid w:val="001663EE"/>
    <w:rsid w:val="001665E9"/>
    <w:rsid w:val="00166768"/>
    <w:rsid w:val="00166E95"/>
    <w:rsid w:val="0016719C"/>
    <w:rsid w:val="001702FE"/>
    <w:rsid w:val="00170506"/>
    <w:rsid w:val="00170808"/>
    <w:rsid w:val="001727F7"/>
    <w:rsid w:val="0017363A"/>
    <w:rsid w:val="001762B3"/>
    <w:rsid w:val="0017668F"/>
    <w:rsid w:val="001773BF"/>
    <w:rsid w:val="001779C9"/>
    <w:rsid w:val="001800D4"/>
    <w:rsid w:val="00181215"/>
    <w:rsid w:val="001824A7"/>
    <w:rsid w:val="00182B1D"/>
    <w:rsid w:val="001831B6"/>
    <w:rsid w:val="0018459F"/>
    <w:rsid w:val="0018548D"/>
    <w:rsid w:val="001862B1"/>
    <w:rsid w:val="001865E7"/>
    <w:rsid w:val="00186FAD"/>
    <w:rsid w:val="00187956"/>
    <w:rsid w:val="001905A6"/>
    <w:rsid w:val="001928EE"/>
    <w:rsid w:val="00193B3C"/>
    <w:rsid w:val="00194B3D"/>
    <w:rsid w:val="00195456"/>
    <w:rsid w:val="00196320"/>
    <w:rsid w:val="00196853"/>
    <w:rsid w:val="001A19ED"/>
    <w:rsid w:val="001A2A9B"/>
    <w:rsid w:val="001A308A"/>
    <w:rsid w:val="001A42A3"/>
    <w:rsid w:val="001A470A"/>
    <w:rsid w:val="001A4D84"/>
    <w:rsid w:val="001A72B5"/>
    <w:rsid w:val="001A79FE"/>
    <w:rsid w:val="001B0D72"/>
    <w:rsid w:val="001B0DA6"/>
    <w:rsid w:val="001B112C"/>
    <w:rsid w:val="001B14C6"/>
    <w:rsid w:val="001B1A3A"/>
    <w:rsid w:val="001B1B17"/>
    <w:rsid w:val="001B21A8"/>
    <w:rsid w:val="001B341F"/>
    <w:rsid w:val="001B36E4"/>
    <w:rsid w:val="001B39AD"/>
    <w:rsid w:val="001B4131"/>
    <w:rsid w:val="001B42E2"/>
    <w:rsid w:val="001B6083"/>
    <w:rsid w:val="001B6497"/>
    <w:rsid w:val="001B71DB"/>
    <w:rsid w:val="001B7571"/>
    <w:rsid w:val="001B7FD0"/>
    <w:rsid w:val="001C0811"/>
    <w:rsid w:val="001C0C0A"/>
    <w:rsid w:val="001C13D4"/>
    <w:rsid w:val="001C3DCC"/>
    <w:rsid w:val="001C4921"/>
    <w:rsid w:val="001C4A51"/>
    <w:rsid w:val="001C73E1"/>
    <w:rsid w:val="001C7FF6"/>
    <w:rsid w:val="001D1A25"/>
    <w:rsid w:val="001D1EC7"/>
    <w:rsid w:val="001D286F"/>
    <w:rsid w:val="001D3EA0"/>
    <w:rsid w:val="001D4379"/>
    <w:rsid w:val="001D57FE"/>
    <w:rsid w:val="001D5ACB"/>
    <w:rsid w:val="001D5F05"/>
    <w:rsid w:val="001D63B2"/>
    <w:rsid w:val="001D78CC"/>
    <w:rsid w:val="001E09F5"/>
    <w:rsid w:val="001E27F0"/>
    <w:rsid w:val="001E2E52"/>
    <w:rsid w:val="001E3470"/>
    <w:rsid w:val="001E44A8"/>
    <w:rsid w:val="001E44F6"/>
    <w:rsid w:val="001E452A"/>
    <w:rsid w:val="001E4A5D"/>
    <w:rsid w:val="001E4C34"/>
    <w:rsid w:val="001E5A54"/>
    <w:rsid w:val="001E5D0C"/>
    <w:rsid w:val="001E6075"/>
    <w:rsid w:val="001E7433"/>
    <w:rsid w:val="001E781B"/>
    <w:rsid w:val="001F154F"/>
    <w:rsid w:val="001F15DB"/>
    <w:rsid w:val="001F1601"/>
    <w:rsid w:val="001F1889"/>
    <w:rsid w:val="001F307B"/>
    <w:rsid w:val="001F4AE2"/>
    <w:rsid w:val="001F4FAF"/>
    <w:rsid w:val="001F5494"/>
    <w:rsid w:val="001F5F65"/>
    <w:rsid w:val="001F5FA5"/>
    <w:rsid w:val="001F67EF"/>
    <w:rsid w:val="001F6CD1"/>
    <w:rsid w:val="001F6D22"/>
    <w:rsid w:val="001F7378"/>
    <w:rsid w:val="001F7588"/>
    <w:rsid w:val="00201295"/>
    <w:rsid w:val="002012A4"/>
    <w:rsid w:val="00201D48"/>
    <w:rsid w:val="00202A7E"/>
    <w:rsid w:val="00202DB8"/>
    <w:rsid w:val="00205A59"/>
    <w:rsid w:val="002066C4"/>
    <w:rsid w:val="00206A49"/>
    <w:rsid w:val="00207571"/>
    <w:rsid w:val="00207BD1"/>
    <w:rsid w:val="00207DAA"/>
    <w:rsid w:val="0021257C"/>
    <w:rsid w:val="002128F1"/>
    <w:rsid w:val="0021725B"/>
    <w:rsid w:val="00217615"/>
    <w:rsid w:val="00217D06"/>
    <w:rsid w:val="00220E66"/>
    <w:rsid w:val="00221001"/>
    <w:rsid w:val="00221397"/>
    <w:rsid w:val="00224303"/>
    <w:rsid w:val="0022481C"/>
    <w:rsid w:val="00224BC1"/>
    <w:rsid w:val="00224D36"/>
    <w:rsid w:val="00225149"/>
    <w:rsid w:val="002256A1"/>
    <w:rsid w:val="002268F6"/>
    <w:rsid w:val="00226D23"/>
    <w:rsid w:val="0022726D"/>
    <w:rsid w:val="00230D67"/>
    <w:rsid w:val="00231633"/>
    <w:rsid w:val="002318F2"/>
    <w:rsid w:val="002330F7"/>
    <w:rsid w:val="00234492"/>
    <w:rsid w:val="002349B9"/>
    <w:rsid w:val="00235302"/>
    <w:rsid w:val="00235478"/>
    <w:rsid w:val="00236387"/>
    <w:rsid w:val="002365BD"/>
    <w:rsid w:val="0023760D"/>
    <w:rsid w:val="00237667"/>
    <w:rsid w:val="002405F7"/>
    <w:rsid w:val="00241C24"/>
    <w:rsid w:val="002427BB"/>
    <w:rsid w:val="00242C9E"/>
    <w:rsid w:val="00242DE5"/>
    <w:rsid w:val="00244AFA"/>
    <w:rsid w:val="00245521"/>
    <w:rsid w:val="0024593E"/>
    <w:rsid w:val="00245BB4"/>
    <w:rsid w:val="00246666"/>
    <w:rsid w:val="00246D7D"/>
    <w:rsid w:val="0024762D"/>
    <w:rsid w:val="00250621"/>
    <w:rsid w:val="0025122D"/>
    <w:rsid w:val="00252079"/>
    <w:rsid w:val="00252381"/>
    <w:rsid w:val="00252C66"/>
    <w:rsid w:val="00252F7D"/>
    <w:rsid w:val="00252FCC"/>
    <w:rsid w:val="00254342"/>
    <w:rsid w:val="002565A1"/>
    <w:rsid w:val="002569B5"/>
    <w:rsid w:val="002575F4"/>
    <w:rsid w:val="00260438"/>
    <w:rsid w:val="0026154D"/>
    <w:rsid w:val="00261796"/>
    <w:rsid w:val="002617F3"/>
    <w:rsid w:val="00261E85"/>
    <w:rsid w:val="00262133"/>
    <w:rsid w:val="0026267A"/>
    <w:rsid w:val="00264AA7"/>
    <w:rsid w:val="00264FF1"/>
    <w:rsid w:val="002652D6"/>
    <w:rsid w:val="0026536A"/>
    <w:rsid w:val="002668D7"/>
    <w:rsid w:val="00266BE7"/>
    <w:rsid w:val="00267603"/>
    <w:rsid w:val="00267EA2"/>
    <w:rsid w:val="00270865"/>
    <w:rsid w:val="00270CD0"/>
    <w:rsid w:val="0027146D"/>
    <w:rsid w:val="0027265C"/>
    <w:rsid w:val="002730DE"/>
    <w:rsid w:val="002738BC"/>
    <w:rsid w:val="00273E70"/>
    <w:rsid w:val="0027466D"/>
    <w:rsid w:val="00274D23"/>
    <w:rsid w:val="00275158"/>
    <w:rsid w:val="002764AF"/>
    <w:rsid w:val="002775CC"/>
    <w:rsid w:val="00277EFF"/>
    <w:rsid w:val="002804C2"/>
    <w:rsid w:val="00280888"/>
    <w:rsid w:val="00280982"/>
    <w:rsid w:val="00281A0E"/>
    <w:rsid w:val="002823B7"/>
    <w:rsid w:val="00285E8D"/>
    <w:rsid w:val="002861BC"/>
    <w:rsid w:val="002874D5"/>
    <w:rsid w:val="00287544"/>
    <w:rsid w:val="0029014A"/>
    <w:rsid w:val="00290566"/>
    <w:rsid w:val="002906B7"/>
    <w:rsid w:val="00290FE4"/>
    <w:rsid w:val="002930C3"/>
    <w:rsid w:val="0029316B"/>
    <w:rsid w:val="00293411"/>
    <w:rsid w:val="002934BC"/>
    <w:rsid w:val="00293D61"/>
    <w:rsid w:val="00293F67"/>
    <w:rsid w:val="00294003"/>
    <w:rsid w:val="002944F0"/>
    <w:rsid w:val="002945B5"/>
    <w:rsid w:val="00294AA8"/>
    <w:rsid w:val="002958F7"/>
    <w:rsid w:val="0029591C"/>
    <w:rsid w:val="00296BF1"/>
    <w:rsid w:val="00296E68"/>
    <w:rsid w:val="002A0073"/>
    <w:rsid w:val="002A0A59"/>
    <w:rsid w:val="002A0B04"/>
    <w:rsid w:val="002A1A52"/>
    <w:rsid w:val="002A53C1"/>
    <w:rsid w:val="002A5EC0"/>
    <w:rsid w:val="002A66B7"/>
    <w:rsid w:val="002A6B9B"/>
    <w:rsid w:val="002A6D21"/>
    <w:rsid w:val="002A6DD9"/>
    <w:rsid w:val="002A71DF"/>
    <w:rsid w:val="002B11FE"/>
    <w:rsid w:val="002B123C"/>
    <w:rsid w:val="002B1628"/>
    <w:rsid w:val="002B1C96"/>
    <w:rsid w:val="002B2E68"/>
    <w:rsid w:val="002B2E74"/>
    <w:rsid w:val="002B2E83"/>
    <w:rsid w:val="002B2F75"/>
    <w:rsid w:val="002B4E50"/>
    <w:rsid w:val="002C0F17"/>
    <w:rsid w:val="002C1287"/>
    <w:rsid w:val="002C1ECF"/>
    <w:rsid w:val="002C2C66"/>
    <w:rsid w:val="002C2E93"/>
    <w:rsid w:val="002C37A5"/>
    <w:rsid w:val="002C3912"/>
    <w:rsid w:val="002C436B"/>
    <w:rsid w:val="002C48CD"/>
    <w:rsid w:val="002C5215"/>
    <w:rsid w:val="002C5C3A"/>
    <w:rsid w:val="002C6ADC"/>
    <w:rsid w:val="002C6BEF"/>
    <w:rsid w:val="002C72EC"/>
    <w:rsid w:val="002C7E6C"/>
    <w:rsid w:val="002D0552"/>
    <w:rsid w:val="002D0A23"/>
    <w:rsid w:val="002D17E1"/>
    <w:rsid w:val="002D384B"/>
    <w:rsid w:val="002D4ABB"/>
    <w:rsid w:val="002D4DEE"/>
    <w:rsid w:val="002D4E4D"/>
    <w:rsid w:val="002D616D"/>
    <w:rsid w:val="002D6440"/>
    <w:rsid w:val="002D729B"/>
    <w:rsid w:val="002D7EC4"/>
    <w:rsid w:val="002E01C6"/>
    <w:rsid w:val="002E0325"/>
    <w:rsid w:val="002E0901"/>
    <w:rsid w:val="002E0962"/>
    <w:rsid w:val="002E37A9"/>
    <w:rsid w:val="002E3F17"/>
    <w:rsid w:val="002E4EC3"/>
    <w:rsid w:val="002E6BB7"/>
    <w:rsid w:val="002E7C50"/>
    <w:rsid w:val="002E7C74"/>
    <w:rsid w:val="002F0060"/>
    <w:rsid w:val="002F084F"/>
    <w:rsid w:val="002F09B1"/>
    <w:rsid w:val="002F0E13"/>
    <w:rsid w:val="002F1488"/>
    <w:rsid w:val="002F25A4"/>
    <w:rsid w:val="002F2B62"/>
    <w:rsid w:val="002F2C7E"/>
    <w:rsid w:val="002F3321"/>
    <w:rsid w:val="002F3C87"/>
    <w:rsid w:val="002F3EB5"/>
    <w:rsid w:val="002F3FFD"/>
    <w:rsid w:val="002F496E"/>
    <w:rsid w:val="002F57E8"/>
    <w:rsid w:val="002F6543"/>
    <w:rsid w:val="0030130F"/>
    <w:rsid w:val="00303FE8"/>
    <w:rsid w:val="0030428E"/>
    <w:rsid w:val="00305592"/>
    <w:rsid w:val="0030688D"/>
    <w:rsid w:val="00307427"/>
    <w:rsid w:val="003119A8"/>
    <w:rsid w:val="00311BAE"/>
    <w:rsid w:val="00313AE8"/>
    <w:rsid w:val="00314AE6"/>
    <w:rsid w:val="00314CC4"/>
    <w:rsid w:val="0031561D"/>
    <w:rsid w:val="00315B98"/>
    <w:rsid w:val="00316E05"/>
    <w:rsid w:val="0032299C"/>
    <w:rsid w:val="00322A95"/>
    <w:rsid w:val="003237C0"/>
    <w:rsid w:val="00325823"/>
    <w:rsid w:val="003263B6"/>
    <w:rsid w:val="00330F23"/>
    <w:rsid w:val="003338C7"/>
    <w:rsid w:val="00334266"/>
    <w:rsid w:val="0033505B"/>
    <w:rsid w:val="0033537E"/>
    <w:rsid w:val="003356CF"/>
    <w:rsid w:val="00336141"/>
    <w:rsid w:val="00336AD3"/>
    <w:rsid w:val="00336D08"/>
    <w:rsid w:val="0033750E"/>
    <w:rsid w:val="00337C85"/>
    <w:rsid w:val="003402FF"/>
    <w:rsid w:val="0034046F"/>
    <w:rsid w:val="003412B1"/>
    <w:rsid w:val="003420DF"/>
    <w:rsid w:val="00342203"/>
    <w:rsid w:val="00343EEC"/>
    <w:rsid w:val="00344F3B"/>
    <w:rsid w:val="003455A0"/>
    <w:rsid w:val="00345F94"/>
    <w:rsid w:val="00347F9A"/>
    <w:rsid w:val="0035032F"/>
    <w:rsid w:val="00351CEC"/>
    <w:rsid w:val="00352312"/>
    <w:rsid w:val="00352F1C"/>
    <w:rsid w:val="00354E80"/>
    <w:rsid w:val="00356836"/>
    <w:rsid w:val="00356FF2"/>
    <w:rsid w:val="00357407"/>
    <w:rsid w:val="003574C5"/>
    <w:rsid w:val="00357F1D"/>
    <w:rsid w:val="00360A61"/>
    <w:rsid w:val="00361336"/>
    <w:rsid w:val="00361E6F"/>
    <w:rsid w:val="00362233"/>
    <w:rsid w:val="00362F08"/>
    <w:rsid w:val="0036307D"/>
    <w:rsid w:val="003632CB"/>
    <w:rsid w:val="00363575"/>
    <w:rsid w:val="00363F63"/>
    <w:rsid w:val="00365F24"/>
    <w:rsid w:val="00366158"/>
    <w:rsid w:val="00367631"/>
    <w:rsid w:val="00367AFB"/>
    <w:rsid w:val="00370BC0"/>
    <w:rsid w:val="003713AE"/>
    <w:rsid w:val="00372F08"/>
    <w:rsid w:val="00372FB0"/>
    <w:rsid w:val="00373452"/>
    <w:rsid w:val="003743B4"/>
    <w:rsid w:val="00375E6B"/>
    <w:rsid w:val="003770DC"/>
    <w:rsid w:val="003774EF"/>
    <w:rsid w:val="003801A7"/>
    <w:rsid w:val="0038130E"/>
    <w:rsid w:val="003816D7"/>
    <w:rsid w:val="00381AD0"/>
    <w:rsid w:val="00383525"/>
    <w:rsid w:val="00383F35"/>
    <w:rsid w:val="00384745"/>
    <w:rsid w:val="00385248"/>
    <w:rsid w:val="0038547A"/>
    <w:rsid w:val="00385B35"/>
    <w:rsid w:val="00385FE4"/>
    <w:rsid w:val="0038603B"/>
    <w:rsid w:val="00390765"/>
    <w:rsid w:val="00390EA0"/>
    <w:rsid w:val="00391BB4"/>
    <w:rsid w:val="00392C71"/>
    <w:rsid w:val="00393B9D"/>
    <w:rsid w:val="00393F82"/>
    <w:rsid w:val="003942F6"/>
    <w:rsid w:val="003943B2"/>
    <w:rsid w:val="00394EAD"/>
    <w:rsid w:val="003951AC"/>
    <w:rsid w:val="00395736"/>
    <w:rsid w:val="00395C6B"/>
    <w:rsid w:val="00396786"/>
    <w:rsid w:val="00396834"/>
    <w:rsid w:val="00397AB8"/>
    <w:rsid w:val="003A01ED"/>
    <w:rsid w:val="003A0371"/>
    <w:rsid w:val="003A03A9"/>
    <w:rsid w:val="003A1168"/>
    <w:rsid w:val="003A1AEA"/>
    <w:rsid w:val="003A1D27"/>
    <w:rsid w:val="003A1E8A"/>
    <w:rsid w:val="003A203D"/>
    <w:rsid w:val="003A2107"/>
    <w:rsid w:val="003A2A04"/>
    <w:rsid w:val="003A3A51"/>
    <w:rsid w:val="003A3DA9"/>
    <w:rsid w:val="003A3E8C"/>
    <w:rsid w:val="003A45D4"/>
    <w:rsid w:val="003A53D5"/>
    <w:rsid w:val="003A5D9D"/>
    <w:rsid w:val="003A6900"/>
    <w:rsid w:val="003B0AD0"/>
    <w:rsid w:val="003B2B3F"/>
    <w:rsid w:val="003B2E3F"/>
    <w:rsid w:val="003B3590"/>
    <w:rsid w:val="003B3C6E"/>
    <w:rsid w:val="003B47B1"/>
    <w:rsid w:val="003B6A30"/>
    <w:rsid w:val="003B70F3"/>
    <w:rsid w:val="003C2329"/>
    <w:rsid w:val="003C3763"/>
    <w:rsid w:val="003C445D"/>
    <w:rsid w:val="003C5170"/>
    <w:rsid w:val="003C5224"/>
    <w:rsid w:val="003C5B91"/>
    <w:rsid w:val="003C5BC5"/>
    <w:rsid w:val="003C66CF"/>
    <w:rsid w:val="003C6FF2"/>
    <w:rsid w:val="003C773E"/>
    <w:rsid w:val="003C78AB"/>
    <w:rsid w:val="003C7E51"/>
    <w:rsid w:val="003D001A"/>
    <w:rsid w:val="003D0176"/>
    <w:rsid w:val="003D0A38"/>
    <w:rsid w:val="003D0FBA"/>
    <w:rsid w:val="003D11EE"/>
    <w:rsid w:val="003D24EA"/>
    <w:rsid w:val="003D26D3"/>
    <w:rsid w:val="003D313D"/>
    <w:rsid w:val="003D49B5"/>
    <w:rsid w:val="003D4D6E"/>
    <w:rsid w:val="003D5C5D"/>
    <w:rsid w:val="003D7AA3"/>
    <w:rsid w:val="003E1B54"/>
    <w:rsid w:val="003E3D7C"/>
    <w:rsid w:val="003E46D5"/>
    <w:rsid w:val="003E48F1"/>
    <w:rsid w:val="003E4D16"/>
    <w:rsid w:val="003E5B89"/>
    <w:rsid w:val="003E5E61"/>
    <w:rsid w:val="003E6583"/>
    <w:rsid w:val="003E74A4"/>
    <w:rsid w:val="003E76BB"/>
    <w:rsid w:val="003E7E18"/>
    <w:rsid w:val="003F0817"/>
    <w:rsid w:val="003F0903"/>
    <w:rsid w:val="003F0A30"/>
    <w:rsid w:val="003F1957"/>
    <w:rsid w:val="003F2148"/>
    <w:rsid w:val="003F2374"/>
    <w:rsid w:val="003F28BD"/>
    <w:rsid w:val="003F33AF"/>
    <w:rsid w:val="003F5DBC"/>
    <w:rsid w:val="003F652D"/>
    <w:rsid w:val="00400046"/>
    <w:rsid w:val="00400893"/>
    <w:rsid w:val="00402995"/>
    <w:rsid w:val="004030B8"/>
    <w:rsid w:val="004037A6"/>
    <w:rsid w:val="00404BFB"/>
    <w:rsid w:val="004075E8"/>
    <w:rsid w:val="00407963"/>
    <w:rsid w:val="0041028F"/>
    <w:rsid w:val="00410D9C"/>
    <w:rsid w:val="0041149A"/>
    <w:rsid w:val="00411B81"/>
    <w:rsid w:val="00412439"/>
    <w:rsid w:val="0041251B"/>
    <w:rsid w:val="00413675"/>
    <w:rsid w:val="0041510A"/>
    <w:rsid w:val="00415169"/>
    <w:rsid w:val="00415573"/>
    <w:rsid w:val="004170A8"/>
    <w:rsid w:val="0041739D"/>
    <w:rsid w:val="00417E0F"/>
    <w:rsid w:val="00417F3B"/>
    <w:rsid w:val="004214BE"/>
    <w:rsid w:val="00421DE2"/>
    <w:rsid w:val="00421E7D"/>
    <w:rsid w:val="0042229C"/>
    <w:rsid w:val="00422BDA"/>
    <w:rsid w:val="0042336A"/>
    <w:rsid w:val="00423862"/>
    <w:rsid w:val="00423A5B"/>
    <w:rsid w:val="00425929"/>
    <w:rsid w:val="004272D7"/>
    <w:rsid w:val="004278DE"/>
    <w:rsid w:val="00427C9E"/>
    <w:rsid w:val="00431975"/>
    <w:rsid w:val="00432409"/>
    <w:rsid w:val="004324EA"/>
    <w:rsid w:val="00433F44"/>
    <w:rsid w:val="0043511D"/>
    <w:rsid w:val="00435832"/>
    <w:rsid w:val="004359A2"/>
    <w:rsid w:val="0043602B"/>
    <w:rsid w:val="00436B3C"/>
    <w:rsid w:val="00437058"/>
    <w:rsid w:val="004404AE"/>
    <w:rsid w:val="00443563"/>
    <w:rsid w:val="0044357E"/>
    <w:rsid w:val="004437E8"/>
    <w:rsid w:val="00443FC1"/>
    <w:rsid w:val="00444647"/>
    <w:rsid w:val="00445FC7"/>
    <w:rsid w:val="004469E0"/>
    <w:rsid w:val="00446F84"/>
    <w:rsid w:val="00447684"/>
    <w:rsid w:val="0044784C"/>
    <w:rsid w:val="004478DA"/>
    <w:rsid w:val="00450407"/>
    <w:rsid w:val="0045243F"/>
    <w:rsid w:val="00452D26"/>
    <w:rsid w:val="0045692F"/>
    <w:rsid w:val="004574C5"/>
    <w:rsid w:val="004576D2"/>
    <w:rsid w:val="00460C4D"/>
    <w:rsid w:val="00460F4F"/>
    <w:rsid w:val="00461152"/>
    <w:rsid w:val="00462639"/>
    <w:rsid w:val="004647BF"/>
    <w:rsid w:val="00466187"/>
    <w:rsid w:val="00466439"/>
    <w:rsid w:val="004673B0"/>
    <w:rsid w:val="004703C9"/>
    <w:rsid w:val="00470F7B"/>
    <w:rsid w:val="00471759"/>
    <w:rsid w:val="004724DE"/>
    <w:rsid w:val="00473030"/>
    <w:rsid w:val="00473106"/>
    <w:rsid w:val="0047326B"/>
    <w:rsid w:val="00474136"/>
    <w:rsid w:val="00474A5E"/>
    <w:rsid w:val="004757DC"/>
    <w:rsid w:val="0047595A"/>
    <w:rsid w:val="00475D28"/>
    <w:rsid w:val="00476653"/>
    <w:rsid w:val="00476ED5"/>
    <w:rsid w:val="0048044E"/>
    <w:rsid w:val="00480E2A"/>
    <w:rsid w:val="0048108A"/>
    <w:rsid w:val="004810C3"/>
    <w:rsid w:val="00481517"/>
    <w:rsid w:val="00481594"/>
    <w:rsid w:val="00481C56"/>
    <w:rsid w:val="00483214"/>
    <w:rsid w:val="0048396A"/>
    <w:rsid w:val="0048680C"/>
    <w:rsid w:val="00487396"/>
    <w:rsid w:val="00487580"/>
    <w:rsid w:val="004877B4"/>
    <w:rsid w:val="00490DBF"/>
    <w:rsid w:val="0049105A"/>
    <w:rsid w:val="0049349E"/>
    <w:rsid w:val="00493EA6"/>
    <w:rsid w:val="004941EF"/>
    <w:rsid w:val="0049428C"/>
    <w:rsid w:val="00495EFD"/>
    <w:rsid w:val="00497EA1"/>
    <w:rsid w:val="004A09E2"/>
    <w:rsid w:val="004A251D"/>
    <w:rsid w:val="004A2DE7"/>
    <w:rsid w:val="004A34FE"/>
    <w:rsid w:val="004A370F"/>
    <w:rsid w:val="004A4F1D"/>
    <w:rsid w:val="004A5843"/>
    <w:rsid w:val="004A5EAE"/>
    <w:rsid w:val="004A608F"/>
    <w:rsid w:val="004A61A9"/>
    <w:rsid w:val="004B0F8E"/>
    <w:rsid w:val="004B0F9B"/>
    <w:rsid w:val="004B134C"/>
    <w:rsid w:val="004B14C8"/>
    <w:rsid w:val="004B1999"/>
    <w:rsid w:val="004B2B28"/>
    <w:rsid w:val="004B2C29"/>
    <w:rsid w:val="004B30BE"/>
    <w:rsid w:val="004B3A42"/>
    <w:rsid w:val="004B3BEA"/>
    <w:rsid w:val="004B3F00"/>
    <w:rsid w:val="004B4199"/>
    <w:rsid w:val="004B5AD5"/>
    <w:rsid w:val="004B5D22"/>
    <w:rsid w:val="004B5F96"/>
    <w:rsid w:val="004B669B"/>
    <w:rsid w:val="004B738A"/>
    <w:rsid w:val="004B751D"/>
    <w:rsid w:val="004B7BA4"/>
    <w:rsid w:val="004C0268"/>
    <w:rsid w:val="004C1528"/>
    <w:rsid w:val="004C2D3F"/>
    <w:rsid w:val="004C45BA"/>
    <w:rsid w:val="004C4DCA"/>
    <w:rsid w:val="004C5016"/>
    <w:rsid w:val="004C59F8"/>
    <w:rsid w:val="004C5AB2"/>
    <w:rsid w:val="004C78ED"/>
    <w:rsid w:val="004D009D"/>
    <w:rsid w:val="004D03F1"/>
    <w:rsid w:val="004D060A"/>
    <w:rsid w:val="004D0986"/>
    <w:rsid w:val="004D0A95"/>
    <w:rsid w:val="004D0CA8"/>
    <w:rsid w:val="004D1546"/>
    <w:rsid w:val="004D19F5"/>
    <w:rsid w:val="004D1C63"/>
    <w:rsid w:val="004D20DC"/>
    <w:rsid w:val="004D326D"/>
    <w:rsid w:val="004D3F4F"/>
    <w:rsid w:val="004D413D"/>
    <w:rsid w:val="004D7FFE"/>
    <w:rsid w:val="004E01A7"/>
    <w:rsid w:val="004E05AA"/>
    <w:rsid w:val="004E0C24"/>
    <w:rsid w:val="004E121D"/>
    <w:rsid w:val="004E1AA8"/>
    <w:rsid w:val="004E2D31"/>
    <w:rsid w:val="004E3AF1"/>
    <w:rsid w:val="004E4470"/>
    <w:rsid w:val="004E4CE2"/>
    <w:rsid w:val="004E5492"/>
    <w:rsid w:val="004E5565"/>
    <w:rsid w:val="004F06ED"/>
    <w:rsid w:val="004F25EB"/>
    <w:rsid w:val="004F4DBC"/>
    <w:rsid w:val="004F5132"/>
    <w:rsid w:val="004F5C0D"/>
    <w:rsid w:val="004F5E01"/>
    <w:rsid w:val="004F5F45"/>
    <w:rsid w:val="004F61F3"/>
    <w:rsid w:val="004F6F2D"/>
    <w:rsid w:val="004F7344"/>
    <w:rsid w:val="004F7364"/>
    <w:rsid w:val="004F779D"/>
    <w:rsid w:val="004F7CE5"/>
    <w:rsid w:val="00500581"/>
    <w:rsid w:val="0050224C"/>
    <w:rsid w:val="005028D0"/>
    <w:rsid w:val="00503A7B"/>
    <w:rsid w:val="00503E6C"/>
    <w:rsid w:val="005048CB"/>
    <w:rsid w:val="00504AB9"/>
    <w:rsid w:val="00504CDB"/>
    <w:rsid w:val="00504F5C"/>
    <w:rsid w:val="00505E7F"/>
    <w:rsid w:val="00507609"/>
    <w:rsid w:val="005076F0"/>
    <w:rsid w:val="0051127B"/>
    <w:rsid w:val="00511929"/>
    <w:rsid w:val="00511BFC"/>
    <w:rsid w:val="00512442"/>
    <w:rsid w:val="00512648"/>
    <w:rsid w:val="0051408E"/>
    <w:rsid w:val="00520912"/>
    <w:rsid w:val="00522388"/>
    <w:rsid w:val="00523250"/>
    <w:rsid w:val="00523AED"/>
    <w:rsid w:val="00524715"/>
    <w:rsid w:val="00524F7C"/>
    <w:rsid w:val="00525079"/>
    <w:rsid w:val="00526F32"/>
    <w:rsid w:val="0052735E"/>
    <w:rsid w:val="00530582"/>
    <w:rsid w:val="00530764"/>
    <w:rsid w:val="005307F9"/>
    <w:rsid w:val="00530D92"/>
    <w:rsid w:val="00531735"/>
    <w:rsid w:val="00531B98"/>
    <w:rsid w:val="005324AC"/>
    <w:rsid w:val="005330FD"/>
    <w:rsid w:val="00533D7E"/>
    <w:rsid w:val="00533E63"/>
    <w:rsid w:val="005340C7"/>
    <w:rsid w:val="0053528B"/>
    <w:rsid w:val="00537923"/>
    <w:rsid w:val="00537EE3"/>
    <w:rsid w:val="005418D3"/>
    <w:rsid w:val="005423DE"/>
    <w:rsid w:val="0054407A"/>
    <w:rsid w:val="00546700"/>
    <w:rsid w:val="00547BD5"/>
    <w:rsid w:val="00547C4D"/>
    <w:rsid w:val="00547CD4"/>
    <w:rsid w:val="005502A4"/>
    <w:rsid w:val="00550CF5"/>
    <w:rsid w:val="005536D2"/>
    <w:rsid w:val="005538B9"/>
    <w:rsid w:val="00555142"/>
    <w:rsid w:val="00555DE0"/>
    <w:rsid w:val="0055653B"/>
    <w:rsid w:val="00556B74"/>
    <w:rsid w:val="00556FEE"/>
    <w:rsid w:val="0055728D"/>
    <w:rsid w:val="00557553"/>
    <w:rsid w:val="0055785D"/>
    <w:rsid w:val="00557B80"/>
    <w:rsid w:val="00557D38"/>
    <w:rsid w:val="00560419"/>
    <w:rsid w:val="00562F74"/>
    <w:rsid w:val="0056386B"/>
    <w:rsid w:val="00563FB9"/>
    <w:rsid w:val="00564C63"/>
    <w:rsid w:val="00565C02"/>
    <w:rsid w:val="0056710F"/>
    <w:rsid w:val="00570686"/>
    <w:rsid w:val="00570BDB"/>
    <w:rsid w:val="00570F6C"/>
    <w:rsid w:val="00572976"/>
    <w:rsid w:val="00572D77"/>
    <w:rsid w:val="00574976"/>
    <w:rsid w:val="00574AFC"/>
    <w:rsid w:val="0057531D"/>
    <w:rsid w:val="00575DF3"/>
    <w:rsid w:val="00576D38"/>
    <w:rsid w:val="005770B1"/>
    <w:rsid w:val="005772C6"/>
    <w:rsid w:val="00577B10"/>
    <w:rsid w:val="00581322"/>
    <w:rsid w:val="00581954"/>
    <w:rsid w:val="00582F12"/>
    <w:rsid w:val="00583222"/>
    <w:rsid w:val="0058405B"/>
    <w:rsid w:val="00584BF9"/>
    <w:rsid w:val="00584D02"/>
    <w:rsid w:val="00585022"/>
    <w:rsid w:val="00585C22"/>
    <w:rsid w:val="0058602F"/>
    <w:rsid w:val="00587035"/>
    <w:rsid w:val="005870F8"/>
    <w:rsid w:val="00591A61"/>
    <w:rsid w:val="00592137"/>
    <w:rsid w:val="005921A2"/>
    <w:rsid w:val="005925C5"/>
    <w:rsid w:val="00592E14"/>
    <w:rsid w:val="005942E0"/>
    <w:rsid w:val="00594888"/>
    <w:rsid w:val="00594A3E"/>
    <w:rsid w:val="00594FFB"/>
    <w:rsid w:val="00595C20"/>
    <w:rsid w:val="00595FD0"/>
    <w:rsid w:val="00596AA6"/>
    <w:rsid w:val="00596B6B"/>
    <w:rsid w:val="00596D4B"/>
    <w:rsid w:val="00597432"/>
    <w:rsid w:val="005978A9"/>
    <w:rsid w:val="00597E1C"/>
    <w:rsid w:val="005A021C"/>
    <w:rsid w:val="005A17E2"/>
    <w:rsid w:val="005A2308"/>
    <w:rsid w:val="005A37B3"/>
    <w:rsid w:val="005A416A"/>
    <w:rsid w:val="005A429F"/>
    <w:rsid w:val="005A5B33"/>
    <w:rsid w:val="005A5DDF"/>
    <w:rsid w:val="005A67EF"/>
    <w:rsid w:val="005A6A7E"/>
    <w:rsid w:val="005A6B4B"/>
    <w:rsid w:val="005B076D"/>
    <w:rsid w:val="005B11CA"/>
    <w:rsid w:val="005B14BF"/>
    <w:rsid w:val="005B363B"/>
    <w:rsid w:val="005B3A8B"/>
    <w:rsid w:val="005B3C42"/>
    <w:rsid w:val="005B5302"/>
    <w:rsid w:val="005B5CC1"/>
    <w:rsid w:val="005B76F6"/>
    <w:rsid w:val="005C00FE"/>
    <w:rsid w:val="005C02B1"/>
    <w:rsid w:val="005C1B5B"/>
    <w:rsid w:val="005C24CC"/>
    <w:rsid w:val="005C2D0F"/>
    <w:rsid w:val="005C484C"/>
    <w:rsid w:val="005C57BB"/>
    <w:rsid w:val="005D1AFB"/>
    <w:rsid w:val="005D1B22"/>
    <w:rsid w:val="005D26E4"/>
    <w:rsid w:val="005D2B84"/>
    <w:rsid w:val="005D2E8B"/>
    <w:rsid w:val="005D3D46"/>
    <w:rsid w:val="005D54FC"/>
    <w:rsid w:val="005D5A27"/>
    <w:rsid w:val="005D6A23"/>
    <w:rsid w:val="005E11F5"/>
    <w:rsid w:val="005E1F40"/>
    <w:rsid w:val="005E2380"/>
    <w:rsid w:val="005E26A6"/>
    <w:rsid w:val="005E4C34"/>
    <w:rsid w:val="005E51DD"/>
    <w:rsid w:val="005E5DAE"/>
    <w:rsid w:val="005E5F89"/>
    <w:rsid w:val="005E73C7"/>
    <w:rsid w:val="005F009E"/>
    <w:rsid w:val="005F0265"/>
    <w:rsid w:val="005F0758"/>
    <w:rsid w:val="005F343A"/>
    <w:rsid w:val="005F3AB6"/>
    <w:rsid w:val="005F3DD0"/>
    <w:rsid w:val="005F4106"/>
    <w:rsid w:val="005F43F7"/>
    <w:rsid w:val="005F44E9"/>
    <w:rsid w:val="005F4EC7"/>
    <w:rsid w:val="005F5B9F"/>
    <w:rsid w:val="005F6893"/>
    <w:rsid w:val="005F6B73"/>
    <w:rsid w:val="005F73F9"/>
    <w:rsid w:val="005F7886"/>
    <w:rsid w:val="0060071B"/>
    <w:rsid w:val="00600FBD"/>
    <w:rsid w:val="00602CA7"/>
    <w:rsid w:val="00603238"/>
    <w:rsid w:val="006039F1"/>
    <w:rsid w:val="00604718"/>
    <w:rsid w:val="00605222"/>
    <w:rsid w:val="006055B4"/>
    <w:rsid w:val="006062C4"/>
    <w:rsid w:val="00606372"/>
    <w:rsid w:val="006075BA"/>
    <w:rsid w:val="0061045C"/>
    <w:rsid w:val="00610475"/>
    <w:rsid w:val="0061067B"/>
    <w:rsid w:val="00611EA6"/>
    <w:rsid w:val="00612397"/>
    <w:rsid w:val="00612D4B"/>
    <w:rsid w:val="00612F9C"/>
    <w:rsid w:val="006131B9"/>
    <w:rsid w:val="00613293"/>
    <w:rsid w:val="0061348B"/>
    <w:rsid w:val="006134B2"/>
    <w:rsid w:val="00613AEB"/>
    <w:rsid w:val="006148BE"/>
    <w:rsid w:val="00615EEA"/>
    <w:rsid w:val="00620F4A"/>
    <w:rsid w:val="0062138E"/>
    <w:rsid w:val="00621F9B"/>
    <w:rsid w:val="006220E5"/>
    <w:rsid w:val="0062238B"/>
    <w:rsid w:val="00623825"/>
    <w:rsid w:val="00623B93"/>
    <w:rsid w:val="0062406E"/>
    <w:rsid w:val="006247EE"/>
    <w:rsid w:val="0062533A"/>
    <w:rsid w:val="00626178"/>
    <w:rsid w:val="00626286"/>
    <w:rsid w:val="00626A6F"/>
    <w:rsid w:val="00626E8E"/>
    <w:rsid w:val="00627F0D"/>
    <w:rsid w:val="0063167E"/>
    <w:rsid w:val="00632A86"/>
    <w:rsid w:val="00632D2D"/>
    <w:rsid w:val="00632F13"/>
    <w:rsid w:val="0063301D"/>
    <w:rsid w:val="00633FE1"/>
    <w:rsid w:val="00634D2E"/>
    <w:rsid w:val="006352E8"/>
    <w:rsid w:val="0063655F"/>
    <w:rsid w:val="00636957"/>
    <w:rsid w:val="00637214"/>
    <w:rsid w:val="00637C42"/>
    <w:rsid w:val="00640ABB"/>
    <w:rsid w:val="00640CC9"/>
    <w:rsid w:val="00640EB0"/>
    <w:rsid w:val="00641EC5"/>
    <w:rsid w:val="00643814"/>
    <w:rsid w:val="00643F5F"/>
    <w:rsid w:val="006468C4"/>
    <w:rsid w:val="00647CC7"/>
    <w:rsid w:val="006520CF"/>
    <w:rsid w:val="00652EC7"/>
    <w:rsid w:val="00653A71"/>
    <w:rsid w:val="00653E1F"/>
    <w:rsid w:val="00656349"/>
    <w:rsid w:val="0065724B"/>
    <w:rsid w:val="006574D9"/>
    <w:rsid w:val="00657797"/>
    <w:rsid w:val="00657DE4"/>
    <w:rsid w:val="0066162E"/>
    <w:rsid w:val="006619FC"/>
    <w:rsid w:val="0066220C"/>
    <w:rsid w:val="00662D7B"/>
    <w:rsid w:val="006639DF"/>
    <w:rsid w:val="006642B5"/>
    <w:rsid w:val="0066494E"/>
    <w:rsid w:val="00664B8B"/>
    <w:rsid w:val="006654DB"/>
    <w:rsid w:val="006656E3"/>
    <w:rsid w:val="00666B1D"/>
    <w:rsid w:val="00667369"/>
    <w:rsid w:val="00671975"/>
    <w:rsid w:val="00673787"/>
    <w:rsid w:val="00674D87"/>
    <w:rsid w:val="00675491"/>
    <w:rsid w:val="006802FB"/>
    <w:rsid w:val="00680342"/>
    <w:rsid w:val="006803E8"/>
    <w:rsid w:val="00680411"/>
    <w:rsid w:val="0068137A"/>
    <w:rsid w:val="0068235A"/>
    <w:rsid w:val="006825E2"/>
    <w:rsid w:val="00684301"/>
    <w:rsid w:val="00684607"/>
    <w:rsid w:val="00685324"/>
    <w:rsid w:val="00685327"/>
    <w:rsid w:val="006858C3"/>
    <w:rsid w:val="006863FB"/>
    <w:rsid w:val="00691713"/>
    <w:rsid w:val="0069185B"/>
    <w:rsid w:val="00692B20"/>
    <w:rsid w:val="00692F57"/>
    <w:rsid w:val="00694C10"/>
    <w:rsid w:val="00694DA6"/>
    <w:rsid w:val="00695215"/>
    <w:rsid w:val="00695616"/>
    <w:rsid w:val="006965FA"/>
    <w:rsid w:val="006A1390"/>
    <w:rsid w:val="006A34CB"/>
    <w:rsid w:val="006A59B6"/>
    <w:rsid w:val="006A5C9F"/>
    <w:rsid w:val="006A62BA"/>
    <w:rsid w:val="006A7667"/>
    <w:rsid w:val="006B0275"/>
    <w:rsid w:val="006B1A2A"/>
    <w:rsid w:val="006B257F"/>
    <w:rsid w:val="006B274F"/>
    <w:rsid w:val="006B30AD"/>
    <w:rsid w:val="006B415D"/>
    <w:rsid w:val="006B512E"/>
    <w:rsid w:val="006B62B2"/>
    <w:rsid w:val="006B7700"/>
    <w:rsid w:val="006C04ED"/>
    <w:rsid w:val="006C071C"/>
    <w:rsid w:val="006C0AB9"/>
    <w:rsid w:val="006C1959"/>
    <w:rsid w:val="006C1BC1"/>
    <w:rsid w:val="006C1C68"/>
    <w:rsid w:val="006C4A6B"/>
    <w:rsid w:val="006C5484"/>
    <w:rsid w:val="006C55FB"/>
    <w:rsid w:val="006C7812"/>
    <w:rsid w:val="006D1D0F"/>
    <w:rsid w:val="006D26FB"/>
    <w:rsid w:val="006D2CED"/>
    <w:rsid w:val="006D3909"/>
    <w:rsid w:val="006D4796"/>
    <w:rsid w:val="006D5C3C"/>
    <w:rsid w:val="006D655A"/>
    <w:rsid w:val="006D6901"/>
    <w:rsid w:val="006D6DE4"/>
    <w:rsid w:val="006D72E5"/>
    <w:rsid w:val="006E0223"/>
    <w:rsid w:val="006E05E6"/>
    <w:rsid w:val="006E072C"/>
    <w:rsid w:val="006E0D9B"/>
    <w:rsid w:val="006E1592"/>
    <w:rsid w:val="006E2903"/>
    <w:rsid w:val="006E2A95"/>
    <w:rsid w:val="006E2B01"/>
    <w:rsid w:val="006E2EA9"/>
    <w:rsid w:val="006E3AE4"/>
    <w:rsid w:val="006E4A6C"/>
    <w:rsid w:val="006E6C71"/>
    <w:rsid w:val="006E6F0B"/>
    <w:rsid w:val="006E7696"/>
    <w:rsid w:val="006F09A7"/>
    <w:rsid w:val="006F17DD"/>
    <w:rsid w:val="006F34CA"/>
    <w:rsid w:val="006F42A9"/>
    <w:rsid w:val="006F42FB"/>
    <w:rsid w:val="006F458D"/>
    <w:rsid w:val="006F4999"/>
    <w:rsid w:val="006F63EE"/>
    <w:rsid w:val="006F6E56"/>
    <w:rsid w:val="006F74A9"/>
    <w:rsid w:val="007007B9"/>
    <w:rsid w:val="00703A7F"/>
    <w:rsid w:val="007055B0"/>
    <w:rsid w:val="007064E0"/>
    <w:rsid w:val="0070757F"/>
    <w:rsid w:val="007077B6"/>
    <w:rsid w:val="00710688"/>
    <w:rsid w:val="00710D24"/>
    <w:rsid w:val="00711281"/>
    <w:rsid w:val="00711325"/>
    <w:rsid w:val="007113A0"/>
    <w:rsid w:val="00711B64"/>
    <w:rsid w:val="00713686"/>
    <w:rsid w:val="00714634"/>
    <w:rsid w:val="0071494B"/>
    <w:rsid w:val="00714D01"/>
    <w:rsid w:val="00715C93"/>
    <w:rsid w:val="00716629"/>
    <w:rsid w:val="00716814"/>
    <w:rsid w:val="00720EBF"/>
    <w:rsid w:val="00721D0F"/>
    <w:rsid w:val="007240F3"/>
    <w:rsid w:val="00725D3B"/>
    <w:rsid w:val="007265E4"/>
    <w:rsid w:val="00726778"/>
    <w:rsid w:val="00727515"/>
    <w:rsid w:val="00730D2A"/>
    <w:rsid w:val="007312A7"/>
    <w:rsid w:val="00731330"/>
    <w:rsid w:val="00731C71"/>
    <w:rsid w:val="00731F69"/>
    <w:rsid w:val="00733241"/>
    <w:rsid w:val="0073582F"/>
    <w:rsid w:val="00735C0D"/>
    <w:rsid w:val="0073681E"/>
    <w:rsid w:val="00736A34"/>
    <w:rsid w:val="0074033F"/>
    <w:rsid w:val="0074371B"/>
    <w:rsid w:val="00743C52"/>
    <w:rsid w:val="0074437F"/>
    <w:rsid w:val="0074568A"/>
    <w:rsid w:val="00745B44"/>
    <w:rsid w:val="00746525"/>
    <w:rsid w:val="00746AEF"/>
    <w:rsid w:val="007476D7"/>
    <w:rsid w:val="00747ED4"/>
    <w:rsid w:val="0075003E"/>
    <w:rsid w:val="007524B3"/>
    <w:rsid w:val="00753192"/>
    <w:rsid w:val="0075420E"/>
    <w:rsid w:val="007542A4"/>
    <w:rsid w:val="007550A2"/>
    <w:rsid w:val="007552AC"/>
    <w:rsid w:val="00757C88"/>
    <w:rsid w:val="00757D3A"/>
    <w:rsid w:val="00760103"/>
    <w:rsid w:val="00761A23"/>
    <w:rsid w:val="00762CB1"/>
    <w:rsid w:val="00762E9D"/>
    <w:rsid w:val="00763C0D"/>
    <w:rsid w:val="00763EBC"/>
    <w:rsid w:val="00763FE5"/>
    <w:rsid w:val="0076400C"/>
    <w:rsid w:val="0076487D"/>
    <w:rsid w:val="00764D60"/>
    <w:rsid w:val="00765A9B"/>
    <w:rsid w:val="00765BA6"/>
    <w:rsid w:val="00765DBD"/>
    <w:rsid w:val="00766BE7"/>
    <w:rsid w:val="00766C83"/>
    <w:rsid w:val="00767045"/>
    <w:rsid w:val="00767B24"/>
    <w:rsid w:val="0077250C"/>
    <w:rsid w:val="00773615"/>
    <w:rsid w:val="007737FB"/>
    <w:rsid w:val="0077380E"/>
    <w:rsid w:val="00773B2D"/>
    <w:rsid w:val="007740FF"/>
    <w:rsid w:val="007755A0"/>
    <w:rsid w:val="0077569C"/>
    <w:rsid w:val="0077661B"/>
    <w:rsid w:val="00776B74"/>
    <w:rsid w:val="00777F15"/>
    <w:rsid w:val="00780F6B"/>
    <w:rsid w:val="007827F4"/>
    <w:rsid w:val="00782E2D"/>
    <w:rsid w:val="00783C91"/>
    <w:rsid w:val="00784981"/>
    <w:rsid w:val="007854CE"/>
    <w:rsid w:val="00785C0F"/>
    <w:rsid w:val="00786995"/>
    <w:rsid w:val="00791E21"/>
    <w:rsid w:val="007920C0"/>
    <w:rsid w:val="00792301"/>
    <w:rsid w:val="00792E06"/>
    <w:rsid w:val="00793152"/>
    <w:rsid w:val="00794868"/>
    <w:rsid w:val="007951DA"/>
    <w:rsid w:val="007958FC"/>
    <w:rsid w:val="00795CC2"/>
    <w:rsid w:val="007978DF"/>
    <w:rsid w:val="007A0D6F"/>
    <w:rsid w:val="007A1259"/>
    <w:rsid w:val="007A2E60"/>
    <w:rsid w:val="007A36C2"/>
    <w:rsid w:val="007A640B"/>
    <w:rsid w:val="007B011B"/>
    <w:rsid w:val="007B375C"/>
    <w:rsid w:val="007B391D"/>
    <w:rsid w:val="007B65AB"/>
    <w:rsid w:val="007B6CE9"/>
    <w:rsid w:val="007C05CD"/>
    <w:rsid w:val="007C0893"/>
    <w:rsid w:val="007C0D03"/>
    <w:rsid w:val="007C0FAB"/>
    <w:rsid w:val="007C17E0"/>
    <w:rsid w:val="007C2B93"/>
    <w:rsid w:val="007C3433"/>
    <w:rsid w:val="007C3EC0"/>
    <w:rsid w:val="007C420C"/>
    <w:rsid w:val="007C54BC"/>
    <w:rsid w:val="007C5630"/>
    <w:rsid w:val="007C5736"/>
    <w:rsid w:val="007C5EDE"/>
    <w:rsid w:val="007C7BDF"/>
    <w:rsid w:val="007D02CA"/>
    <w:rsid w:val="007D051C"/>
    <w:rsid w:val="007D0DE2"/>
    <w:rsid w:val="007D0EE7"/>
    <w:rsid w:val="007D158A"/>
    <w:rsid w:val="007D1A9A"/>
    <w:rsid w:val="007D2D8D"/>
    <w:rsid w:val="007D3335"/>
    <w:rsid w:val="007D342E"/>
    <w:rsid w:val="007D367B"/>
    <w:rsid w:val="007D3A64"/>
    <w:rsid w:val="007D3C90"/>
    <w:rsid w:val="007D4BBC"/>
    <w:rsid w:val="007D53D9"/>
    <w:rsid w:val="007E052E"/>
    <w:rsid w:val="007E087B"/>
    <w:rsid w:val="007E0EDF"/>
    <w:rsid w:val="007E15BE"/>
    <w:rsid w:val="007E1FFE"/>
    <w:rsid w:val="007E24EC"/>
    <w:rsid w:val="007E3D4A"/>
    <w:rsid w:val="007E3DAC"/>
    <w:rsid w:val="007E42CD"/>
    <w:rsid w:val="007E4527"/>
    <w:rsid w:val="007E5D38"/>
    <w:rsid w:val="007F013F"/>
    <w:rsid w:val="007F0B8C"/>
    <w:rsid w:val="007F16A0"/>
    <w:rsid w:val="007F24F5"/>
    <w:rsid w:val="007F34B8"/>
    <w:rsid w:val="007F488B"/>
    <w:rsid w:val="007F4927"/>
    <w:rsid w:val="007F4E38"/>
    <w:rsid w:val="007F5339"/>
    <w:rsid w:val="007F5E83"/>
    <w:rsid w:val="007F6570"/>
    <w:rsid w:val="007F6A19"/>
    <w:rsid w:val="007F6C2B"/>
    <w:rsid w:val="007F72B9"/>
    <w:rsid w:val="00801337"/>
    <w:rsid w:val="00803623"/>
    <w:rsid w:val="00803660"/>
    <w:rsid w:val="00803A34"/>
    <w:rsid w:val="008043CA"/>
    <w:rsid w:val="00805910"/>
    <w:rsid w:val="008063C6"/>
    <w:rsid w:val="00806962"/>
    <w:rsid w:val="008071BB"/>
    <w:rsid w:val="00807B2C"/>
    <w:rsid w:val="00807EB2"/>
    <w:rsid w:val="0081142E"/>
    <w:rsid w:val="008115DE"/>
    <w:rsid w:val="00812BBF"/>
    <w:rsid w:val="0081408B"/>
    <w:rsid w:val="0081478D"/>
    <w:rsid w:val="00815B40"/>
    <w:rsid w:val="00815DC4"/>
    <w:rsid w:val="00816405"/>
    <w:rsid w:val="00816E10"/>
    <w:rsid w:val="00820FE2"/>
    <w:rsid w:val="0082178C"/>
    <w:rsid w:val="008217BE"/>
    <w:rsid w:val="008219E4"/>
    <w:rsid w:val="00822424"/>
    <w:rsid w:val="0082551C"/>
    <w:rsid w:val="008278E4"/>
    <w:rsid w:val="0083038C"/>
    <w:rsid w:val="00830410"/>
    <w:rsid w:val="00830AE2"/>
    <w:rsid w:val="00830EE1"/>
    <w:rsid w:val="00832A9B"/>
    <w:rsid w:val="00833AFF"/>
    <w:rsid w:val="00834112"/>
    <w:rsid w:val="00834634"/>
    <w:rsid w:val="00834859"/>
    <w:rsid w:val="008353C8"/>
    <w:rsid w:val="00835A4E"/>
    <w:rsid w:val="00836117"/>
    <w:rsid w:val="008402FF"/>
    <w:rsid w:val="0084241A"/>
    <w:rsid w:val="00843079"/>
    <w:rsid w:val="0084351F"/>
    <w:rsid w:val="008443F5"/>
    <w:rsid w:val="00844B42"/>
    <w:rsid w:val="00847226"/>
    <w:rsid w:val="0084736F"/>
    <w:rsid w:val="0084775A"/>
    <w:rsid w:val="00847EA7"/>
    <w:rsid w:val="00852387"/>
    <w:rsid w:val="008525EB"/>
    <w:rsid w:val="00852B3A"/>
    <w:rsid w:val="0085329A"/>
    <w:rsid w:val="00853447"/>
    <w:rsid w:val="0085352C"/>
    <w:rsid w:val="00853D98"/>
    <w:rsid w:val="00854480"/>
    <w:rsid w:val="008556B5"/>
    <w:rsid w:val="00855A2E"/>
    <w:rsid w:val="00856BDB"/>
    <w:rsid w:val="00857EB8"/>
    <w:rsid w:val="008608E6"/>
    <w:rsid w:val="00861557"/>
    <w:rsid w:val="00861878"/>
    <w:rsid w:val="008618E0"/>
    <w:rsid w:val="008640C9"/>
    <w:rsid w:val="00865D1B"/>
    <w:rsid w:val="00865F17"/>
    <w:rsid w:val="00865F79"/>
    <w:rsid w:val="00865FE6"/>
    <w:rsid w:val="008663A8"/>
    <w:rsid w:val="00866E65"/>
    <w:rsid w:val="008670EC"/>
    <w:rsid w:val="008714BC"/>
    <w:rsid w:val="00871AC1"/>
    <w:rsid w:val="00873385"/>
    <w:rsid w:val="00873D3F"/>
    <w:rsid w:val="00873EDC"/>
    <w:rsid w:val="00875E1A"/>
    <w:rsid w:val="00876E08"/>
    <w:rsid w:val="008772A7"/>
    <w:rsid w:val="008808BC"/>
    <w:rsid w:val="00880911"/>
    <w:rsid w:val="00881CD2"/>
    <w:rsid w:val="00882D88"/>
    <w:rsid w:val="00882ECD"/>
    <w:rsid w:val="0088311D"/>
    <w:rsid w:val="008835C4"/>
    <w:rsid w:val="00884543"/>
    <w:rsid w:val="008847AB"/>
    <w:rsid w:val="00884F42"/>
    <w:rsid w:val="00884FD5"/>
    <w:rsid w:val="00886B3D"/>
    <w:rsid w:val="00886E0D"/>
    <w:rsid w:val="00887415"/>
    <w:rsid w:val="00887FA1"/>
    <w:rsid w:val="0089312C"/>
    <w:rsid w:val="00894F88"/>
    <w:rsid w:val="0089786C"/>
    <w:rsid w:val="008A1BA1"/>
    <w:rsid w:val="008A1FBB"/>
    <w:rsid w:val="008A2010"/>
    <w:rsid w:val="008A2128"/>
    <w:rsid w:val="008A29DF"/>
    <w:rsid w:val="008A2BFC"/>
    <w:rsid w:val="008A3A66"/>
    <w:rsid w:val="008A3C42"/>
    <w:rsid w:val="008A5029"/>
    <w:rsid w:val="008A5601"/>
    <w:rsid w:val="008A5ECE"/>
    <w:rsid w:val="008A624C"/>
    <w:rsid w:val="008A6557"/>
    <w:rsid w:val="008A7DF3"/>
    <w:rsid w:val="008B0C3B"/>
    <w:rsid w:val="008B17F0"/>
    <w:rsid w:val="008B1A15"/>
    <w:rsid w:val="008C0101"/>
    <w:rsid w:val="008C0E6F"/>
    <w:rsid w:val="008C25CC"/>
    <w:rsid w:val="008C4BB5"/>
    <w:rsid w:val="008C542D"/>
    <w:rsid w:val="008C5D05"/>
    <w:rsid w:val="008C5E9B"/>
    <w:rsid w:val="008C6A43"/>
    <w:rsid w:val="008C755E"/>
    <w:rsid w:val="008C7B14"/>
    <w:rsid w:val="008D1418"/>
    <w:rsid w:val="008D147C"/>
    <w:rsid w:val="008D255C"/>
    <w:rsid w:val="008D2DF4"/>
    <w:rsid w:val="008D34C2"/>
    <w:rsid w:val="008D53F7"/>
    <w:rsid w:val="008D5C02"/>
    <w:rsid w:val="008D67CE"/>
    <w:rsid w:val="008D6DF5"/>
    <w:rsid w:val="008D7D43"/>
    <w:rsid w:val="008E1825"/>
    <w:rsid w:val="008E1D4F"/>
    <w:rsid w:val="008E2625"/>
    <w:rsid w:val="008E2C2D"/>
    <w:rsid w:val="008E2C88"/>
    <w:rsid w:val="008E3488"/>
    <w:rsid w:val="008E3ED3"/>
    <w:rsid w:val="008E4629"/>
    <w:rsid w:val="008E4B15"/>
    <w:rsid w:val="008E56B8"/>
    <w:rsid w:val="008E5C94"/>
    <w:rsid w:val="008E666D"/>
    <w:rsid w:val="008E68DA"/>
    <w:rsid w:val="008E79FD"/>
    <w:rsid w:val="008E7BF5"/>
    <w:rsid w:val="008E7E14"/>
    <w:rsid w:val="008F0377"/>
    <w:rsid w:val="008F0B6E"/>
    <w:rsid w:val="008F1A69"/>
    <w:rsid w:val="008F21C2"/>
    <w:rsid w:val="008F223C"/>
    <w:rsid w:val="008F3865"/>
    <w:rsid w:val="008F3CFF"/>
    <w:rsid w:val="008F602A"/>
    <w:rsid w:val="008F6A94"/>
    <w:rsid w:val="008F7364"/>
    <w:rsid w:val="008F73AB"/>
    <w:rsid w:val="008F7E47"/>
    <w:rsid w:val="00900078"/>
    <w:rsid w:val="00900A6C"/>
    <w:rsid w:val="009029AE"/>
    <w:rsid w:val="0090450F"/>
    <w:rsid w:val="00904FE4"/>
    <w:rsid w:val="009051BF"/>
    <w:rsid w:val="0090558A"/>
    <w:rsid w:val="00905E24"/>
    <w:rsid w:val="0090641A"/>
    <w:rsid w:val="009070A0"/>
    <w:rsid w:val="00907AF6"/>
    <w:rsid w:val="00907F8B"/>
    <w:rsid w:val="00910BA8"/>
    <w:rsid w:val="00912AB5"/>
    <w:rsid w:val="0091325E"/>
    <w:rsid w:val="009134E6"/>
    <w:rsid w:val="00913568"/>
    <w:rsid w:val="00913602"/>
    <w:rsid w:val="00913833"/>
    <w:rsid w:val="00914E20"/>
    <w:rsid w:val="00915FD6"/>
    <w:rsid w:val="0091648E"/>
    <w:rsid w:val="00916922"/>
    <w:rsid w:val="0091721C"/>
    <w:rsid w:val="00917511"/>
    <w:rsid w:val="009208B9"/>
    <w:rsid w:val="009215D6"/>
    <w:rsid w:val="0092343C"/>
    <w:rsid w:val="00924E0F"/>
    <w:rsid w:val="009257B6"/>
    <w:rsid w:val="009257D1"/>
    <w:rsid w:val="00925DDA"/>
    <w:rsid w:val="00926D15"/>
    <w:rsid w:val="00927317"/>
    <w:rsid w:val="00927E81"/>
    <w:rsid w:val="00927F45"/>
    <w:rsid w:val="009301F4"/>
    <w:rsid w:val="0093099A"/>
    <w:rsid w:val="009317E3"/>
    <w:rsid w:val="00933029"/>
    <w:rsid w:val="0093396F"/>
    <w:rsid w:val="00933A75"/>
    <w:rsid w:val="00933B23"/>
    <w:rsid w:val="009343BA"/>
    <w:rsid w:val="009349A7"/>
    <w:rsid w:val="009377A5"/>
    <w:rsid w:val="00937959"/>
    <w:rsid w:val="00937FA7"/>
    <w:rsid w:val="009407B1"/>
    <w:rsid w:val="0094095B"/>
    <w:rsid w:val="00940CA8"/>
    <w:rsid w:val="0094142A"/>
    <w:rsid w:val="00941B00"/>
    <w:rsid w:val="00943051"/>
    <w:rsid w:val="00943269"/>
    <w:rsid w:val="00944494"/>
    <w:rsid w:val="00944ED5"/>
    <w:rsid w:val="00945103"/>
    <w:rsid w:val="009453EF"/>
    <w:rsid w:val="009460AB"/>
    <w:rsid w:val="0094654F"/>
    <w:rsid w:val="00946EE1"/>
    <w:rsid w:val="00947968"/>
    <w:rsid w:val="0095001C"/>
    <w:rsid w:val="00950454"/>
    <w:rsid w:val="00950E0B"/>
    <w:rsid w:val="009528C0"/>
    <w:rsid w:val="00952B4E"/>
    <w:rsid w:val="00952FFC"/>
    <w:rsid w:val="00954C12"/>
    <w:rsid w:val="00955239"/>
    <w:rsid w:val="0095599E"/>
    <w:rsid w:val="00955A78"/>
    <w:rsid w:val="00955ACA"/>
    <w:rsid w:val="00955C93"/>
    <w:rsid w:val="00955D6E"/>
    <w:rsid w:val="00955E0A"/>
    <w:rsid w:val="00956D21"/>
    <w:rsid w:val="00957F52"/>
    <w:rsid w:val="00960A58"/>
    <w:rsid w:val="00960B2F"/>
    <w:rsid w:val="00960E98"/>
    <w:rsid w:val="00961648"/>
    <w:rsid w:val="00962D87"/>
    <w:rsid w:val="00964EAF"/>
    <w:rsid w:val="00964FA0"/>
    <w:rsid w:val="00965A3D"/>
    <w:rsid w:val="00967F41"/>
    <w:rsid w:val="009702E3"/>
    <w:rsid w:val="009703DA"/>
    <w:rsid w:val="0097047C"/>
    <w:rsid w:val="00972A2F"/>
    <w:rsid w:val="00972F96"/>
    <w:rsid w:val="00974213"/>
    <w:rsid w:val="00974A50"/>
    <w:rsid w:val="00974BFC"/>
    <w:rsid w:val="00974FC0"/>
    <w:rsid w:val="00975B27"/>
    <w:rsid w:val="00976C12"/>
    <w:rsid w:val="0097700D"/>
    <w:rsid w:val="00977FB9"/>
    <w:rsid w:val="009805DF"/>
    <w:rsid w:val="00980B9B"/>
    <w:rsid w:val="009815C0"/>
    <w:rsid w:val="009816C6"/>
    <w:rsid w:val="00981C20"/>
    <w:rsid w:val="00982CF5"/>
    <w:rsid w:val="00986082"/>
    <w:rsid w:val="009860D3"/>
    <w:rsid w:val="0098629B"/>
    <w:rsid w:val="009879BD"/>
    <w:rsid w:val="00990AF1"/>
    <w:rsid w:val="00992DA2"/>
    <w:rsid w:val="00993B99"/>
    <w:rsid w:val="009944BD"/>
    <w:rsid w:val="00995627"/>
    <w:rsid w:val="00996A59"/>
    <w:rsid w:val="00997180"/>
    <w:rsid w:val="00997CE3"/>
    <w:rsid w:val="009A0076"/>
    <w:rsid w:val="009A1196"/>
    <w:rsid w:val="009A3D76"/>
    <w:rsid w:val="009A435E"/>
    <w:rsid w:val="009A44EC"/>
    <w:rsid w:val="009A477F"/>
    <w:rsid w:val="009A58F9"/>
    <w:rsid w:val="009A6E25"/>
    <w:rsid w:val="009A7B7D"/>
    <w:rsid w:val="009B1251"/>
    <w:rsid w:val="009B13EB"/>
    <w:rsid w:val="009B175D"/>
    <w:rsid w:val="009B2DF7"/>
    <w:rsid w:val="009B2E11"/>
    <w:rsid w:val="009B3292"/>
    <w:rsid w:val="009B32D9"/>
    <w:rsid w:val="009B4158"/>
    <w:rsid w:val="009B41DD"/>
    <w:rsid w:val="009B5C53"/>
    <w:rsid w:val="009B6511"/>
    <w:rsid w:val="009B6589"/>
    <w:rsid w:val="009B6EAE"/>
    <w:rsid w:val="009B715F"/>
    <w:rsid w:val="009B7390"/>
    <w:rsid w:val="009B7665"/>
    <w:rsid w:val="009C0E2B"/>
    <w:rsid w:val="009C31BD"/>
    <w:rsid w:val="009C356B"/>
    <w:rsid w:val="009C3912"/>
    <w:rsid w:val="009C4270"/>
    <w:rsid w:val="009C4551"/>
    <w:rsid w:val="009C4F87"/>
    <w:rsid w:val="009C5B2D"/>
    <w:rsid w:val="009C64D7"/>
    <w:rsid w:val="009C7EF0"/>
    <w:rsid w:val="009C7FA0"/>
    <w:rsid w:val="009D1DF6"/>
    <w:rsid w:val="009D2840"/>
    <w:rsid w:val="009D4618"/>
    <w:rsid w:val="009D4A6E"/>
    <w:rsid w:val="009E0FA3"/>
    <w:rsid w:val="009E18A9"/>
    <w:rsid w:val="009E2946"/>
    <w:rsid w:val="009E2F78"/>
    <w:rsid w:val="009E34E0"/>
    <w:rsid w:val="009E394D"/>
    <w:rsid w:val="009E4E16"/>
    <w:rsid w:val="009E534B"/>
    <w:rsid w:val="009E549E"/>
    <w:rsid w:val="009E5C12"/>
    <w:rsid w:val="009E6321"/>
    <w:rsid w:val="009E710A"/>
    <w:rsid w:val="009E74BA"/>
    <w:rsid w:val="009E7C3D"/>
    <w:rsid w:val="009F0283"/>
    <w:rsid w:val="009F07C4"/>
    <w:rsid w:val="009F22A0"/>
    <w:rsid w:val="009F2684"/>
    <w:rsid w:val="009F37BF"/>
    <w:rsid w:val="009F3F90"/>
    <w:rsid w:val="009F415F"/>
    <w:rsid w:val="009F546A"/>
    <w:rsid w:val="009F66E8"/>
    <w:rsid w:val="009F697D"/>
    <w:rsid w:val="009F7825"/>
    <w:rsid w:val="00A00E5D"/>
    <w:rsid w:val="00A00E64"/>
    <w:rsid w:val="00A00EA0"/>
    <w:rsid w:val="00A024B5"/>
    <w:rsid w:val="00A0559F"/>
    <w:rsid w:val="00A05741"/>
    <w:rsid w:val="00A05CFE"/>
    <w:rsid w:val="00A0624A"/>
    <w:rsid w:val="00A07F33"/>
    <w:rsid w:val="00A10052"/>
    <w:rsid w:val="00A10180"/>
    <w:rsid w:val="00A1135D"/>
    <w:rsid w:val="00A12A6C"/>
    <w:rsid w:val="00A13567"/>
    <w:rsid w:val="00A14926"/>
    <w:rsid w:val="00A151DE"/>
    <w:rsid w:val="00A15317"/>
    <w:rsid w:val="00A15FF4"/>
    <w:rsid w:val="00A16756"/>
    <w:rsid w:val="00A16C20"/>
    <w:rsid w:val="00A16C52"/>
    <w:rsid w:val="00A16E4D"/>
    <w:rsid w:val="00A2002C"/>
    <w:rsid w:val="00A20CEC"/>
    <w:rsid w:val="00A2101C"/>
    <w:rsid w:val="00A2162A"/>
    <w:rsid w:val="00A25571"/>
    <w:rsid w:val="00A25F2A"/>
    <w:rsid w:val="00A2781F"/>
    <w:rsid w:val="00A311A8"/>
    <w:rsid w:val="00A33D33"/>
    <w:rsid w:val="00A346A7"/>
    <w:rsid w:val="00A34755"/>
    <w:rsid w:val="00A349BF"/>
    <w:rsid w:val="00A35CB9"/>
    <w:rsid w:val="00A360F8"/>
    <w:rsid w:val="00A36442"/>
    <w:rsid w:val="00A37135"/>
    <w:rsid w:val="00A4017F"/>
    <w:rsid w:val="00A40230"/>
    <w:rsid w:val="00A4046C"/>
    <w:rsid w:val="00A4065C"/>
    <w:rsid w:val="00A41DF9"/>
    <w:rsid w:val="00A420CE"/>
    <w:rsid w:val="00A43D8D"/>
    <w:rsid w:val="00A4699E"/>
    <w:rsid w:val="00A46ACA"/>
    <w:rsid w:val="00A46E92"/>
    <w:rsid w:val="00A4746D"/>
    <w:rsid w:val="00A47834"/>
    <w:rsid w:val="00A478E0"/>
    <w:rsid w:val="00A506F9"/>
    <w:rsid w:val="00A524A1"/>
    <w:rsid w:val="00A53C67"/>
    <w:rsid w:val="00A5519A"/>
    <w:rsid w:val="00A55323"/>
    <w:rsid w:val="00A566B2"/>
    <w:rsid w:val="00A574B4"/>
    <w:rsid w:val="00A6007C"/>
    <w:rsid w:val="00A60123"/>
    <w:rsid w:val="00A616E1"/>
    <w:rsid w:val="00A61829"/>
    <w:rsid w:val="00A631AA"/>
    <w:rsid w:val="00A64539"/>
    <w:rsid w:val="00A64CB3"/>
    <w:rsid w:val="00A65503"/>
    <w:rsid w:val="00A660C9"/>
    <w:rsid w:val="00A66254"/>
    <w:rsid w:val="00A66359"/>
    <w:rsid w:val="00A67FCB"/>
    <w:rsid w:val="00A70603"/>
    <w:rsid w:val="00A710DB"/>
    <w:rsid w:val="00A71488"/>
    <w:rsid w:val="00A7158F"/>
    <w:rsid w:val="00A71B8D"/>
    <w:rsid w:val="00A72250"/>
    <w:rsid w:val="00A72913"/>
    <w:rsid w:val="00A72EAA"/>
    <w:rsid w:val="00A74529"/>
    <w:rsid w:val="00A74F12"/>
    <w:rsid w:val="00A75737"/>
    <w:rsid w:val="00A75CF2"/>
    <w:rsid w:val="00A75FB0"/>
    <w:rsid w:val="00A7739F"/>
    <w:rsid w:val="00A77A34"/>
    <w:rsid w:val="00A77DF8"/>
    <w:rsid w:val="00A81186"/>
    <w:rsid w:val="00A81290"/>
    <w:rsid w:val="00A818E1"/>
    <w:rsid w:val="00A81B66"/>
    <w:rsid w:val="00A82101"/>
    <w:rsid w:val="00A82433"/>
    <w:rsid w:val="00A8372B"/>
    <w:rsid w:val="00A838CF"/>
    <w:rsid w:val="00A85721"/>
    <w:rsid w:val="00A869E8"/>
    <w:rsid w:val="00A870A9"/>
    <w:rsid w:val="00A87A12"/>
    <w:rsid w:val="00A87DCF"/>
    <w:rsid w:val="00A90D85"/>
    <w:rsid w:val="00A90F1B"/>
    <w:rsid w:val="00A91ABE"/>
    <w:rsid w:val="00A92452"/>
    <w:rsid w:val="00A92E47"/>
    <w:rsid w:val="00A940C3"/>
    <w:rsid w:val="00A940D7"/>
    <w:rsid w:val="00A94A03"/>
    <w:rsid w:val="00A94B25"/>
    <w:rsid w:val="00A95278"/>
    <w:rsid w:val="00A96037"/>
    <w:rsid w:val="00A96AFE"/>
    <w:rsid w:val="00A97375"/>
    <w:rsid w:val="00AA0CB3"/>
    <w:rsid w:val="00AA0D87"/>
    <w:rsid w:val="00AA1512"/>
    <w:rsid w:val="00AA2A12"/>
    <w:rsid w:val="00AA2A2D"/>
    <w:rsid w:val="00AA2E8F"/>
    <w:rsid w:val="00AA2FF2"/>
    <w:rsid w:val="00AA330B"/>
    <w:rsid w:val="00AA3414"/>
    <w:rsid w:val="00AA3430"/>
    <w:rsid w:val="00AA45C9"/>
    <w:rsid w:val="00AA4A2D"/>
    <w:rsid w:val="00AA540E"/>
    <w:rsid w:val="00AA6408"/>
    <w:rsid w:val="00AA6573"/>
    <w:rsid w:val="00AA7CAB"/>
    <w:rsid w:val="00AB1D1E"/>
    <w:rsid w:val="00AB1F5C"/>
    <w:rsid w:val="00AB2748"/>
    <w:rsid w:val="00AB310A"/>
    <w:rsid w:val="00AB370D"/>
    <w:rsid w:val="00AB3B6A"/>
    <w:rsid w:val="00AB406E"/>
    <w:rsid w:val="00AB4549"/>
    <w:rsid w:val="00AB4640"/>
    <w:rsid w:val="00AB5ED7"/>
    <w:rsid w:val="00AB6837"/>
    <w:rsid w:val="00AB69A5"/>
    <w:rsid w:val="00AB6F6F"/>
    <w:rsid w:val="00AB75FA"/>
    <w:rsid w:val="00AB76F9"/>
    <w:rsid w:val="00AB7A1C"/>
    <w:rsid w:val="00AB7B02"/>
    <w:rsid w:val="00AC121A"/>
    <w:rsid w:val="00AC1521"/>
    <w:rsid w:val="00AC177B"/>
    <w:rsid w:val="00AC2BAA"/>
    <w:rsid w:val="00AC2D83"/>
    <w:rsid w:val="00AC3984"/>
    <w:rsid w:val="00AC3B2A"/>
    <w:rsid w:val="00AC3D54"/>
    <w:rsid w:val="00AC419B"/>
    <w:rsid w:val="00AC56B7"/>
    <w:rsid w:val="00AC71DE"/>
    <w:rsid w:val="00AC7492"/>
    <w:rsid w:val="00AD0246"/>
    <w:rsid w:val="00AD0D9B"/>
    <w:rsid w:val="00AD1E5D"/>
    <w:rsid w:val="00AD22D5"/>
    <w:rsid w:val="00AD3CC9"/>
    <w:rsid w:val="00AD5142"/>
    <w:rsid w:val="00AD5833"/>
    <w:rsid w:val="00AD617A"/>
    <w:rsid w:val="00AD716D"/>
    <w:rsid w:val="00AD75EA"/>
    <w:rsid w:val="00AE0C6A"/>
    <w:rsid w:val="00AE0DB3"/>
    <w:rsid w:val="00AE0E58"/>
    <w:rsid w:val="00AE1217"/>
    <w:rsid w:val="00AE1654"/>
    <w:rsid w:val="00AE17B2"/>
    <w:rsid w:val="00AE2754"/>
    <w:rsid w:val="00AE291E"/>
    <w:rsid w:val="00AE39A2"/>
    <w:rsid w:val="00AE412C"/>
    <w:rsid w:val="00AE6341"/>
    <w:rsid w:val="00AF011F"/>
    <w:rsid w:val="00AF0231"/>
    <w:rsid w:val="00AF09CD"/>
    <w:rsid w:val="00AF17F1"/>
    <w:rsid w:val="00AF1B7A"/>
    <w:rsid w:val="00AF2AC7"/>
    <w:rsid w:val="00AF3E4C"/>
    <w:rsid w:val="00AF422F"/>
    <w:rsid w:val="00AF47DC"/>
    <w:rsid w:val="00AF5A9E"/>
    <w:rsid w:val="00AF5DFE"/>
    <w:rsid w:val="00AF6CF9"/>
    <w:rsid w:val="00AF70A9"/>
    <w:rsid w:val="00AF7871"/>
    <w:rsid w:val="00AF7ADE"/>
    <w:rsid w:val="00AF7ED7"/>
    <w:rsid w:val="00B0069A"/>
    <w:rsid w:val="00B01DE7"/>
    <w:rsid w:val="00B0238C"/>
    <w:rsid w:val="00B02702"/>
    <w:rsid w:val="00B04A13"/>
    <w:rsid w:val="00B05875"/>
    <w:rsid w:val="00B05DD4"/>
    <w:rsid w:val="00B0616F"/>
    <w:rsid w:val="00B076DB"/>
    <w:rsid w:val="00B07A1B"/>
    <w:rsid w:val="00B102E4"/>
    <w:rsid w:val="00B10A52"/>
    <w:rsid w:val="00B10D28"/>
    <w:rsid w:val="00B11CB8"/>
    <w:rsid w:val="00B121F6"/>
    <w:rsid w:val="00B12730"/>
    <w:rsid w:val="00B12E85"/>
    <w:rsid w:val="00B16078"/>
    <w:rsid w:val="00B16AA4"/>
    <w:rsid w:val="00B17AF6"/>
    <w:rsid w:val="00B20291"/>
    <w:rsid w:val="00B20481"/>
    <w:rsid w:val="00B20A1E"/>
    <w:rsid w:val="00B222FE"/>
    <w:rsid w:val="00B224FC"/>
    <w:rsid w:val="00B22742"/>
    <w:rsid w:val="00B2353B"/>
    <w:rsid w:val="00B23BED"/>
    <w:rsid w:val="00B240E4"/>
    <w:rsid w:val="00B27539"/>
    <w:rsid w:val="00B27604"/>
    <w:rsid w:val="00B32965"/>
    <w:rsid w:val="00B32F52"/>
    <w:rsid w:val="00B35EBC"/>
    <w:rsid w:val="00B372E4"/>
    <w:rsid w:val="00B40185"/>
    <w:rsid w:val="00B407D9"/>
    <w:rsid w:val="00B40AF7"/>
    <w:rsid w:val="00B40C9F"/>
    <w:rsid w:val="00B4152C"/>
    <w:rsid w:val="00B415A0"/>
    <w:rsid w:val="00B45716"/>
    <w:rsid w:val="00B4798F"/>
    <w:rsid w:val="00B50C78"/>
    <w:rsid w:val="00B51997"/>
    <w:rsid w:val="00B52309"/>
    <w:rsid w:val="00B52520"/>
    <w:rsid w:val="00B529B7"/>
    <w:rsid w:val="00B531AF"/>
    <w:rsid w:val="00B53595"/>
    <w:rsid w:val="00B53613"/>
    <w:rsid w:val="00B56307"/>
    <w:rsid w:val="00B568B2"/>
    <w:rsid w:val="00B56F9B"/>
    <w:rsid w:val="00B60446"/>
    <w:rsid w:val="00B6061C"/>
    <w:rsid w:val="00B6190A"/>
    <w:rsid w:val="00B61F84"/>
    <w:rsid w:val="00B6265E"/>
    <w:rsid w:val="00B64006"/>
    <w:rsid w:val="00B64F9E"/>
    <w:rsid w:val="00B650BC"/>
    <w:rsid w:val="00B6543C"/>
    <w:rsid w:val="00B66459"/>
    <w:rsid w:val="00B6798E"/>
    <w:rsid w:val="00B6799B"/>
    <w:rsid w:val="00B7036E"/>
    <w:rsid w:val="00B70F88"/>
    <w:rsid w:val="00B723CB"/>
    <w:rsid w:val="00B7361D"/>
    <w:rsid w:val="00B74147"/>
    <w:rsid w:val="00B763B9"/>
    <w:rsid w:val="00B765E3"/>
    <w:rsid w:val="00B77445"/>
    <w:rsid w:val="00B77627"/>
    <w:rsid w:val="00B8158C"/>
    <w:rsid w:val="00B8168B"/>
    <w:rsid w:val="00B81D62"/>
    <w:rsid w:val="00B81F8D"/>
    <w:rsid w:val="00B826A7"/>
    <w:rsid w:val="00B82782"/>
    <w:rsid w:val="00B83829"/>
    <w:rsid w:val="00B8394B"/>
    <w:rsid w:val="00B84DA7"/>
    <w:rsid w:val="00B85405"/>
    <w:rsid w:val="00B85657"/>
    <w:rsid w:val="00B857A2"/>
    <w:rsid w:val="00B85D46"/>
    <w:rsid w:val="00B8607C"/>
    <w:rsid w:val="00B869F3"/>
    <w:rsid w:val="00B8771D"/>
    <w:rsid w:val="00B91083"/>
    <w:rsid w:val="00B92DB1"/>
    <w:rsid w:val="00B9420D"/>
    <w:rsid w:val="00B94A14"/>
    <w:rsid w:val="00B95890"/>
    <w:rsid w:val="00B97D09"/>
    <w:rsid w:val="00BA0A46"/>
    <w:rsid w:val="00BA153E"/>
    <w:rsid w:val="00BA25B7"/>
    <w:rsid w:val="00BA4B6E"/>
    <w:rsid w:val="00BA4BE0"/>
    <w:rsid w:val="00BA54E9"/>
    <w:rsid w:val="00BA7AFB"/>
    <w:rsid w:val="00BA7CFA"/>
    <w:rsid w:val="00BB028A"/>
    <w:rsid w:val="00BB0D47"/>
    <w:rsid w:val="00BB1E70"/>
    <w:rsid w:val="00BB420C"/>
    <w:rsid w:val="00BB5B12"/>
    <w:rsid w:val="00BB5BC0"/>
    <w:rsid w:val="00BB67BB"/>
    <w:rsid w:val="00BB7AAC"/>
    <w:rsid w:val="00BC091B"/>
    <w:rsid w:val="00BC0A73"/>
    <w:rsid w:val="00BC105A"/>
    <w:rsid w:val="00BC2650"/>
    <w:rsid w:val="00BC2BBC"/>
    <w:rsid w:val="00BC2C31"/>
    <w:rsid w:val="00BC2C75"/>
    <w:rsid w:val="00BC30AC"/>
    <w:rsid w:val="00BC45B1"/>
    <w:rsid w:val="00BC6391"/>
    <w:rsid w:val="00BD1EB8"/>
    <w:rsid w:val="00BD3753"/>
    <w:rsid w:val="00BD429D"/>
    <w:rsid w:val="00BD46CF"/>
    <w:rsid w:val="00BD4ABA"/>
    <w:rsid w:val="00BD6919"/>
    <w:rsid w:val="00BD6CF3"/>
    <w:rsid w:val="00BD72EB"/>
    <w:rsid w:val="00BD7533"/>
    <w:rsid w:val="00BE0322"/>
    <w:rsid w:val="00BE0757"/>
    <w:rsid w:val="00BE0E5C"/>
    <w:rsid w:val="00BE134E"/>
    <w:rsid w:val="00BE2452"/>
    <w:rsid w:val="00BE29FD"/>
    <w:rsid w:val="00BE2AD4"/>
    <w:rsid w:val="00BE4317"/>
    <w:rsid w:val="00BE4528"/>
    <w:rsid w:val="00BE471D"/>
    <w:rsid w:val="00BE4796"/>
    <w:rsid w:val="00BE5848"/>
    <w:rsid w:val="00BE5CE8"/>
    <w:rsid w:val="00BE7F28"/>
    <w:rsid w:val="00BF0AA4"/>
    <w:rsid w:val="00BF1D92"/>
    <w:rsid w:val="00BF2FFB"/>
    <w:rsid w:val="00BF3019"/>
    <w:rsid w:val="00BF39BB"/>
    <w:rsid w:val="00BF41DB"/>
    <w:rsid w:val="00BF4FAE"/>
    <w:rsid w:val="00BF689C"/>
    <w:rsid w:val="00BF7B5B"/>
    <w:rsid w:val="00BF7F2C"/>
    <w:rsid w:val="00C01875"/>
    <w:rsid w:val="00C04477"/>
    <w:rsid w:val="00C046B6"/>
    <w:rsid w:val="00C04B79"/>
    <w:rsid w:val="00C04B80"/>
    <w:rsid w:val="00C05267"/>
    <w:rsid w:val="00C059B3"/>
    <w:rsid w:val="00C06EAA"/>
    <w:rsid w:val="00C07CFA"/>
    <w:rsid w:val="00C07DAC"/>
    <w:rsid w:val="00C10787"/>
    <w:rsid w:val="00C1079A"/>
    <w:rsid w:val="00C116B0"/>
    <w:rsid w:val="00C11A09"/>
    <w:rsid w:val="00C121BE"/>
    <w:rsid w:val="00C13989"/>
    <w:rsid w:val="00C154E1"/>
    <w:rsid w:val="00C15B68"/>
    <w:rsid w:val="00C15F4B"/>
    <w:rsid w:val="00C17117"/>
    <w:rsid w:val="00C204DE"/>
    <w:rsid w:val="00C20B0B"/>
    <w:rsid w:val="00C229BF"/>
    <w:rsid w:val="00C239B3"/>
    <w:rsid w:val="00C24398"/>
    <w:rsid w:val="00C24FB3"/>
    <w:rsid w:val="00C26AD7"/>
    <w:rsid w:val="00C26DDA"/>
    <w:rsid w:val="00C27EE0"/>
    <w:rsid w:val="00C30D51"/>
    <w:rsid w:val="00C31183"/>
    <w:rsid w:val="00C324B8"/>
    <w:rsid w:val="00C32A34"/>
    <w:rsid w:val="00C3318A"/>
    <w:rsid w:val="00C3480E"/>
    <w:rsid w:val="00C3497F"/>
    <w:rsid w:val="00C363CD"/>
    <w:rsid w:val="00C36533"/>
    <w:rsid w:val="00C36A75"/>
    <w:rsid w:val="00C36ABE"/>
    <w:rsid w:val="00C4001D"/>
    <w:rsid w:val="00C400DB"/>
    <w:rsid w:val="00C42AAD"/>
    <w:rsid w:val="00C43196"/>
    <w:rsid w:val="00C442CC"/>
    <w:rsid w:val="00C442DD"/>
    <w:rsid w:val="00C44D98"/>
    <w:rsid w:val="00C45497"/>
    <w:rsid w:val="00C457C8"/>
    <w:rsid w:val="00C4621A"/>
    <w:rsid w:val="00C46968"/>
    <w:rsid w:val="00C4787E"/>
    <w:rsid w:val="00C50212"/>
    <w:rsid w:val="00C50AAB"/>
    <w:rsid w:val="00C51139"/>
    <w:rsid w:val="00C51F3E"/>
    <w:rsid w:val="00C53554"/>
    <w:rsid w:val="00C53957"/>
    <w:rsid w:val="00C54929"/>
    <w:rsid w:val="00C55250"/>
    <w:rsid w:val="00C553BA"/>
    <w:rsid w:val="00C557F0"/>
    <w:rsid w:val="00C5582C"/>
    <w:rsid w:val="00C5772D"/>
    <w:rsid w:val="00C57BF1"/>
    <w:rsid w:val="00C60AA2"/>
    <w:rsid w:val="00C6134A"/>
    <w:rsid w:val="00C624CB"/>
    <w:rsid w:val="00C624F0"/>
    <w:rsid w:val="00C62B82"/>
    <w:rsid w:val="00C62DD5"/>
    <w:rsid w:val="00C636C1"/>
    <w:rsid w:val="00C646C8"/>
    <w:rsid w:val="00C6549A"/>
    <w:rsid w:val="00C6668B"/>
    <w:rsid w:val="00C67035"/>
    <w:rsid w:val="00C673D1"/>
    <w:rsid w:val="00C67AC7"/>
    <w:rsid w:val="00C7094A"/>
    <w:rsid w:val="00C70DC5"/>
    <w:rsid w:val="00C71182"/>
    <w:rsid w:val="00C715F0"/>
    <w:rsid w:val="00C7209C"/>
    <w:rsid w:val="00C72B0D"/>
    <w:rsid w:val="00C759F2"/>
    <w:rsid w:val="00C8078C"/>
    <w:rsid w:val="00C814F7"/>
    <w:rsid w:val="00C83ED3"/>
    <w:rsid w:val="00C84A62"/>
    <w:rsid w:val="00C85579"/>
    <w:rsid w:val="00C8615C"/>
    <w:rsid w:val="00C86603"/>
    <w:rsid w:val="00C900BB"/>
    <w:rsid w:val="00C908EF"/>
    <w:rsid w:val="00C91406"/>
    <w:rsid w:val="00C915E5"/>
    <w:rsid w:val="00C92692"/>
    <w:rsid w:val="00C9347E"/>
    <w:rsid w:val="00C935F7"/>
    <w:rsid w:val="00C9383D"/>
    <w:rsid w:val="00C93C98"/>
    <w:rsid w:val="00C956A0"/>
    <w:rsid w:val="00C976F9"/>
    <w:rsid w:val="00C978DE"/>
    <w:rsid w:val="00CA112B"/>
    <w:rsid w:val="00CA1663"/>
    <w:rsid w:val="00CA1C17"/>
    <w:rsid w:val="00CA237F"/>
    <w:rsid w:val="00CA33B5"/>
    <w:rsid w:val="00CA3E24"/>
    <w:rsid w:val="00CA3F18"/>
    <w:rsid w:val="00CA70E4"/>
    <w:rsid w:val="00CA7185"/>
    <w:rsid w:val="00CB2160"/>
    <w:rsid w:val="00CB3995"/>
    <w:rsid w:val="00CB3AB3"/>
    <w:rsid w:val="00CB45E5"/>
    <w:rsid w:val="00CB4E2B"/>
    <w:rsid w:val="00CB5052"/>
    <w:rsid w:val="00CB744F"/>
    <w:rsid w:val="00CB7519"/>
    <w:rsid w:val="00CB770B"/>
    <w:rsid w:val="00CB7C0D"/>
    <w:rsid w:val="00CB7C42"/>
    <w:rsid w:val="00CB7FBD"/>
    <w:rsid w:val="00CBE7BB"/>
    <w:rsid w:val="00CC11FA"/>
    <w:rsid w:val="00CC1458"/>
    <w:rsid w:val="00CC14F9"/>
    <w:rsid w:val="00CC1985"/>
    <w:rsid w:val="00CC227A"/>
    <w:rsid w:val="00CC2435"/>
    <w:rsid w:val="00CC2772"/>
    <w:rsid w:val="00CC2EF1"/>
    <w:rsid w:val="00CC561E"/>
    <w:rsid w:val="00CC64B5"/>
    <w:rsid w:val="00CC6C3F"/>
    <w:rsid w:val="00CC7040"/>
    <w:rsid w:val="00CC77CF"/>
    <w:rsid w:val="00CD1501"/>
    <w:rsid w:val="00CD1814"/>
    <w:rsid w:val="00CD1E62"/>
    <w:rsid w:val="00CD1EF3"/>
    <w:rsid w:val="00CD23AB"/>
    <w:rsid w:val="00CD6215"/>
    <w:rsid w:val="00CE0D43"/>
    <w:rsid w:val="00CE1BA9"/>
    <w:rsid w:val="00CE1E7A"/>
    <w:rsid w:val="00CE215C"/>
    <w:rsid w:val="00CE2222"/>
    <w:rsid w:val="00CE2A1B"/>
    <w:rsid w:val="00CE34B0"/>
    <w:rsid w:val="00CE4058"/>
    <w:rsid w:val="00CE5240"/>
    <w:rsid w:val="00CE5AFD"/>
    <w:rsid w:val="00CE6F95"/>
    <w:rsid w:val="00CF1B60"/>
    <w:rsid w:val="00CF1D00"/>
    <w:rsid w:val="00CF2801"/>
    <w:rsid w:val="00CF2A52"/>
    <w:rsid w:val="00CF5ADB"/>
    <w:rsid w:val="00CF64D9"/>
    <w:rsid w:val="00CF668F"/>
    <w:rsid w:val="00D00003"/>
    <w:rsid w:val="00D01439"/>
    <w:rsid w:val="00D02360"/>
    <w:rsid w:val="00D04766"/>
    <w:rsid w:val="00D0600B"/>
    <w:rsid w:val="00D0606E"/>
    <w:rsid w:val="00D063A5"/>
    <w:rsid w:val="00D0780A"/>
    <w:rsid w:val="00D07879"/>
    <w:rsid w:val="00D07B98"/>
    <w:rsid w:val="00D11EBA"/>
    <w:rsid w:val="00D1234A"/>
    <w:rsid w:val="00D1235D"/>
    <w:rsid w:val="00D12CA6"/>
    <w:rsid w:val="00D14D5B"/>
    <w:rsid w:val="00D16029"/>
    <w:rsid w:val="00D16135"/>
    <w:rsid w:val="00D1632B"/>
    <w:rsid w:val="00D16892"/>
    <w:rsid w:val="00D16AB0"/>
    <w:rsid w:val="00D20257"/>
    <w:rsid w:val="00D20C7A"/>
    <w:rsid w:val="00D21476"/>
    <w:rsid w:val="00D2257B"/>
    <w:rsid w:val="00D22A5E"/>
    <w:rsid w:val="00D236EF"/>
    <w:rsid w:val="00D23C27"/>
    <w:rsid w:val="00D23D31"/>
    <w:rsid w:val="00D25495"/>
    <w:rsid w:val="00D26720"/>
    <w:rsid w:val="00D27581"/>
    <w:rsid w:val="00D27BE9"/>
    <w:rsid w:val="00D307AF"/>
    <w:rsid w:val="00D30D6E"/>
    <w:rsid w:val="00D31164"/>
    <w:rsid w:val="00D313DF"/>
    <w:rsid w:val="00D31C1C"/>
    <w:rsid w:val="00D32497"/>
    <w:rsid w:val="00D32CF7"/>
    <w:rsid w:val="00D33FD6"/>
    <w:rsid w:val="00D347FA"/>
    <w:rsid w:val="00D351B3"/>
    <w:rsid w:val="00D35CE4"/>
    <w:rsid w:val="00D40137"/>
    <w:rsid w:val="00D41581"/>
    <w:rsid w:val="00D42087"/>
    <w:rsid w:val="00D42AAD"/>
    <w:rsid w:val="00D44402"/>
    <w:rsid w:val="00D45528"/>
    <w:rsid w:val="00D45A93"/>
    <w:rsid w:val="00D4771A"/>
    <w:rsid w:val="00D50059"/>
    <w:rsid w:val="00D519A3"/>
    <w:rsid w:val="00D51E3E"/>
    <w:rsid w:val="00D53048"/>
    <w:rsid w:val="00D5305D"/>
    <w:rsid w:val="00D53163"/>
    <w:rsid w:val="00D53173"/>
    <w:rsid w:val="00D547C1"/>
    <w:rsid w:val="00D54A2B"/>
    <w:rsid w:val="00D5588B"/>
    <w:rsid w:val="00D559F3"/>
    <w:rsid w:val="00D56C8F"/>
    <w:rsid w:val="00D60827"/>
    <w:rsid w:val="00D62028"/>
    <w:rsid w:val="00D63369"/>
    <w:rsid w:val="00D6444F"/>
    <w:rsid w:val="00D64AB0"/>
    <w:rsid w:val="00D650A4"/>
    <w:rsid w:val="00D6524A"/>
    <w:rsid w:val="00D658AD"/>
    <w:rsid w:val="00D65AE3"/>
    <w:rsid w:val="00D67722"/>
    <w:rsid w:val="00D67CC8"/>
    <w:rsid w:val="00D7249C"/>
    <w:rsid w:val="00D725F3"/>
    <w:rsid w:val="00D727EF"/>
    <w:rsid w:val="00D72F11"/>
    <w:rsid w:val="00D73822"/>
    <w:rsid w:val="00D741ED"/>
    <w:rsid w:val="00D74E57"/>
    <w:rsid w:val="00D753F9"/>
    <w:rsid w:val="00D76FB2"/>
    <w:rsid w:val="00D8047E"/>
    <w:rsid w:val="00D83588"/>
    <w:rsid w:val="00D852E1"/>
    <w:rsid w:val="00D85326"/>
    <w:rsid w:val="00D856FA"/>
    <w:rsid w:val="00D86DAD"/>
    <w:rsid w:val="00D87066"/>
    <w:rsid w:val="00D91844"/>
    <w:rsid w:val="00D925CA"/>
    <w:rsid w:val="00D92FA0"/>
    <w:rsid w:val="00D947A5"/>
    <w:rsid w:val="00D94FC7"/>
    <w:rsid w:val="00D95207"/>
    <w:rsid w:val="00D9621F"/>
    <w:rsid w:val="00D966A6"/>
    <w:rsid w:val="00D96F3C"/>
    <w:rsid w:val="00D97B5F"/>
    <w:rsid w:val="00D97F37"/>
    <w:rsid w:val="00DA053B"/>
    <w:rsid w:val="00DA0F73"/>
    <w:rsid w:val="00DA18B2"/>
    <w:rsid w:val="00DA2796"/>
    <w:rsid w:val="00DA3CE8"/>
    <w:rsid w:val="00DA456A"/>
    <w:rsid w:val="00DA4C8B"/>
    <w:rsid w:val="00DA5E52"/>
    <w:rsid w:val="00DA76CD"/>
    <w:rsid w:val="00DA7866"/>
    <w:rsid w:val="00DB04BE"/>
    <w:rsid w:val="00DB3DB7"/>
    <w:rsid w:val="00DB3E41"/>
    <w:rsid w:val="00DB4B30"/>
    <w:rsid w:val="00DB56D5"/>
    <w:rsid w:val="00DB5F98"/>
    <w:rsid w:val="00DB7D48"/>
    <w:rsid w:val="00DC1068"/>
    <w:rsid w:val="00DC2C6C"/>
    <w:rsid w:val="00DC43DB"/>
    <w:rsid w:val="00DC45D0"/>
    <w:rsid w:val="00DC460D"/>
    <w:rsid w:val="00DC4E34"/>
    <w:rsid w:val="00DC517B"/>
    <w:rsid w:val="00DC59AE"/>
    <w:rsid w:val="00DC64DC"/>
    <w:rsid w:val="00DC7BAB"/>
    <w:rsid w:val="00DD00D7"/>
    <w:rsid w:val="00DD043B"/>
    <w:rsid w:val="00DD1F4D"/>
    <w:rsid w:val="00DD21C1"/>
    <w:rsid w:val="00DD2B8D"/>
    <w:rsid w:val="00DD2D89"/>
    <w:rsid w:val="00DD30D9"/>
    <w:rsid w:val="00DD319C"/>
    <w:rsid w:val="00DD36ED"/>
    <w:rsid w:val="00DD3963"/>
    <w:rsid w:val="00DD4318"/>
    <w:rsid w:val="00DD7923"/>
    <w:rsid w:val="00DD7956"/>
    <w:rsid w:val="00DE00D9"/>
    <w:rsid w:val="00DE0A98"/>
    <w:rsid w:val="00DE0E67"/>
    <w:rsid w:val="00DE0E90"/>
    <w:rsid w:val="00DE27CE"/>
    <w:rsid w:val="00DE37DE"/>
    <w:rsid w:val="00DE3F8E"/>
    <w:rsid w:val="00DE5931"/>
    <w:rsid w:val="00DE60AD"/>
    <w:rsid w:val="00DE6475"/>
    <w:rsid w:val="00DE66AB"/>
    <w:rsid w:val="00DE677C"/>
    <w:rsid w:val="00DE69CF"/>
    <w:rsid w:val="00DF1017"/>
    <w:rsid w:val="00DF1AEC"/>
    <w:rsid w:val="00DF3851"/>
    <w:rsid w:val="00DF4899"/>
    <w:rsid w:val="00DF4E14"/>
    <w:rsid w:val="00DF5104"/>
    <w:rsid w:val="00DF55D7"/>
    <w:rsid w:val="00DF5A9A"/>
    <w:rsid w:val="00DF5E36"/>
    <w:rsid w:val="00DF65A3"/>
    <w:rsid w:val="00E004F5"/>
    <w:rsid w:val="00E013DA"/>
    <w:rsid w:val="00E027E3"/>
    <w:rsid w:val="00E038E6"/>
    <w:rsid w:val="00E03D5A"/>
    <w:rsid w:val="00E0515D"/>
    <w:rsid w:val="00E05EFE"/>
    <w:rsid w:val="00E07A26"/>
    <w:rsid w:val="00E07DAB"/>
    <w:rsid w:val="00E1110E"/>
    <w:rsid w:val="00E11462"/>
    <w:rsid w:val="00E11D3A"/>
    <w:rsid w:val="00E11FA6"/>
    <w:rsid w:val="00E12DB6"/>
    <w:rsid w:val="00E1301B"/>
    <w:rsid w:val="00E139A5"/>
    <w:rsid w:val="00E14CBC"/>
    <w:rsid w:val="00E15D25"/>
    <w:rsid w:val="00E162D6"/>
    <w:rsid w:val="00E16445"/>
    <w:rsid w:val="00E16B5D"/>
    <w:rsid w:val="00E16CA8"/>
    <w:rsid w:val="00E17CF4"/>
    <w:rsid w:val="00E202C1"/>
    <w:rsid w:val="00E20745"/>
    <w:rsid w:val="00E208D1"/>
    <w:rsid w:val="00E2098B"/>
    <w:rsid w:val="00E20B23"/>
    <w:rsid w:val="00E21478"/>
    <w:rsid w:val="00E21CBA"/>
    <w:rsid w:val="00E22837"/>
    <w:rsid w:val="00E2602D"/>
    <w:rsid w:val="00E276B5"/>
    <w:rsid w:val="00E27A80"/>
    <w:rsid w:val="00E304B1"/>
    <w:rsid w:val="00E30CC2"/>
    <w:rsid w:val="00E30DC9"/>
    <w:rsid w:val="00E313BF"/>
    <w:rsid w:val="00E31F02"/>
    <w:rsid w:val="00E3296E"/>
    <w:rsid w:val="00E32DA9"/>
    <w:rsid w:val="00E33FA0"/>
    <w:rsid w:val="00E3411F"/>
    <w:rsid w:val="00E3434F"/>
    <w:rsid w:val="00E351B1"/>
    <w:rsid w:val="00E35AE3"/>
    <w:rsid w:val="00E36214"/>
    <w:rsid w:val="00E36AEC"/>
    <w:rsid w:val="00E36B4F"/>
    <w:rsid w:val="00E3716A"/>
    <w:rsid w:val="00E37EC3"/>
    <w:rsid w:val="00E4034A"/>
    <w:rsid w:val="00E40A88"/>
    <w:rsid w:val="00E40B09"/>
    <w:rsid w:val="00E41988"/>
    <w:rsid w:val="00E41C23"/>
    <w:rsid w:val="00E41E8C"/>
    <w:rsid w:val="00E4264B"/>
    <w:rsid w:val="00E43573"/>
    <w:rsid w:val="00E43D6E"/>
    <w:rsid w:val="00E446CF"/>
    <w:rsid w:val="00E46479"/>
    <w:rsid w:val="00E50429"/>
    <w:rsid w:val="00E5242B"/>
    <w:rsid w:val="00E52E94"/>
    <w:rsid w:val="00E5316C"/>
    <w:rsid w:val="00E53215"/>
    <w:rsid w:val="00E53DD4"/>
    <w:rsid w:val="00E540B8"/>
    <w:rsid w:val="00E557A1"/>
    <w:rsid w:val="00E5587A"/>
    <w:rsid w:val="00E55A0F"/>
    <w:rsid w:val="00E55C8E"/>
    <w:rsid w:val="00E566D8"/>
    <w:rsid w:val="00E56EF6"/>
    <w:rsid w:val="00E573F5"/>
    <w:rsid w:val="00E57713"/>
    <w:rsid w:val="00E618C5"/>
    <w:rsid w:val="00E61D5B"/>
    <w:rsid w:val="00E61EBC"/>
    <w:rsid w:val="00E61F5E"/>
    <w:rsid w:val="00E62352"/>
    <w:rsid w:val="00E628AA"/>
    <w:rsid w:val="00E6496D"/>
    <w:rsid w:val="00E655A7"/>
    <w:rsid w:val="00E65659"/>
    <w:rsid w:val="00E65C58"/>
    <w:rsid w:val="00E67D48"/>
    <w:rsid w:val="00E67E14"/>
    <w:rsid w:val="00E72692"/>
    <w:rsid w:val="00E751B7"/>
    <w:rsid w:val="00E76101"/>
    <w:rsid w:val="00E7719D"/>
    <w:rsid w:val="00E808D9"/>
    <w:rsid w:val="00E80996"/>
    <w:rsid w:val="00E80AA2"/>
    <w:rsid w:val="00E8101D"/>
    <w:rsid w:val="00E8135E"/>
    <w:rsid w:val="00E81CFA"/>
    <w:rsid w:val="00E824ED"/>
    <w:rsid w:val="00E83101"/>
    <w:rsid w:val="00E837B9"/>
    <w:rsid w:val="00E843EF"/>
    <w:rsid w:val="00E8468F"/>
    <w:rsid w:val="00E85775"/>
    <w:rsid w:val="00E85885"/>
    <w:rsid w:val="00E86CF9"/>
    <w:rsid w:val="00E86DDF"/>
    <w:rsid w:val="00E86E58"/>
    <w:rsid w:val="00E87604"/>
    <w:rsid w:val="00E87C38"/>
    <w:rsid w:val="00E90FF7"/>
    <w:rsid w:val="00E915FC"/>
    <w:rsid w:val="00E92218"/>
    <w:rsid w:val="00E93657"/>
    <w:rsid w:val="00E93874"/>
    <w:rsid w:val="00E952B8"/>
    <w:rsid w:val="00E95B4F"/>
    <w:rsid w:val="00E96A97"/>
    <w:rsid w:val="00EA07B3"/>
    <w:rsid w:val="00EA0B1D"/>
    <w:rsid w:val="00EA25E9"/>
    <w:rsid w:val="00EA269C"/>
    <w:rsid w:val="00EA3C08"/>
    <w:rsid w:val="00EA3CF2"/>
    <w:rsid w:val="00EA51A1"/>
    <w:rsid w:val="00EA5D22"/>
    <w:rsid w:val="00EB288A"/>
    <w:rsid w:val="00EB4206"/>
    <w:rsid w:val="00EB45B8"/>
    <w:rsid w:val="00EB589B"/>
    <w:rsid w:val="00EB5C23"/>
    <w:rsid w:val="00EB6B03"/>
    <w:rsid w:val="00EB7B59"/>
    <w:rsid w:val="00EB7C08"/>
    <w:rsid w:val="00EC079A"/>
    <w:rsid w:val="00EC1004"/>
    <w:rsid w:val="00EC12A2"/>
    <w:rsid w:val="00EC2A48"/>
    <w:rsid w:val="00EC2DDE"/>
    <w:rsid w:val="00EC4D2E"/>
    <w:rsid w:val="00EC4E1D"/>
    <w:rsid w:val="00EC4E8D"/>
    <w:rsid w:val="00EC514E"/>
    <w:rsid w:val="00EC5219"/>
    <w:rsid w:val="00EC700C"/>
    <w:rsid w:val="00EC7389"/>
    <w:rsid w:val="00ED1243"/>
    <w:rsid w:val="00ED17A0"/>
    <w:rsid w:val="00ED248B"/>
    <w:rsid w:val="00ED3591"/>
    <w:rsid w:val="00ED39F2"/>
    <w:rsid w:val="00ED5D30"/>
    <w:rsid w:val="00ED6C1D"/>
    <w:rsid w:val="00ED738F"/>
    <w:rsid w:val="00ED7A11"/>
    <w:rsid w:val="00EE0625"/>
    <w:rsid w:val="00EE0F26"/>
    <w:rsid w:val="00EE14FB"/>
    <w:rsid w:val="00EE1C8B"/>
    <w:rsid w:val="00EE212A"/>
    <w:rsid w:val="00EE25C6"/>
    <w:rsid w:val="00EE2D60"/>
    <w:rsid w:val="00EE3CAD"/>
    <w:rsid w:val="00EE40E6"/>
    <w:rsid w:val="00EE4B05"/>
    <w:rsid w:val="00EE4E7C"/>
    <w:rsid w:val="00EE6AC7"/>
    <w:rsid w:val="00EE6C2D"/>
    <w:rsid w:val="00EE6E9C"/>
    <w:rsid w:val="00EF0615"/>
    <w:rsid w:val="00EF06EB"/>
    <w:rsid w:val="00EF078D"/>
    <w:rsid w:val="00EF0ADC"/>
    <w:rsid w:val="00EF1D07"/>
    <w:rsid w:val="00EF201C"/>
    <w:rsid w:val="00EF3E7E"/>
    <w:rsid w:val="00EF3FCD"/>
    <w:rsid w:val="00EF48C4"/>
    <w:rsid w:val="00EF51BD"/>
    <w:rsid w:val="00EF5378"/>
    <w:rsid w:val="00EF73A5"/>
    <w:rsid w:val="00EF76FD"/>
    <w:rsid w:val="00F0037C"/>
    <w:rsid w:val="00F02466"/>
    <w:rsid w:val="00F02DD6"/>
    <w:rsid w:val="00F031DF"/>
    <w:rsid w:val="00F0326F"/>
    <w:rsid w:val="00F0569A"/>
    <w:rsid w:val="00F058BB"/>
    <w:rsid w:val="00F058D0"/>
    <w:rsid w:val="00F05E31"/>
    <w:rsid w:val="00F06107"/>
    <w:rsid w:val="00F06DB6"/>
    <w:rsid w:val="00F102D1"/>
    <w:rsid w:val="00F107B9"/>
    <w:rsid w:val="00F10D0D"/>
    <w:rsid w:val="00F11670"/>
    <w:rsid w:val="00F11C92"/>
    <w:rsid w:val="00F12767"/>
    <w:rsid w:val="00F128C8"/>
    <w:rsid w:val="00F1347A"/>
    <w:rsid w:val="00F13BE8"/>
    <w:rsid w:val="00F1459D"/>
    <w:rsid w:val="00F1487A"/>
    <w:rsid w:val="00F14C91"/>
    <w:rsid w:val="00F14DFE"/>
    <w:rsid w:val="00F15E3D"/>
    <w:rsid w:val="00F15ED2"/>
    <w:rsid w:val="00F17920"/>
    <w:rsid w:val="00F20304"/>
    <w:rsid w:val="00F22C44"/>
    <w:rsid w:val="00F24C56"/>
    <w:rsid w:val="00F26008"/>
    <w:rsid w:val="00F2662C"/>
    <w:rsid w:val="00F30A02"/>
    <w:rsid w:val="00F314E6"/>
    <w:rsid w:val="00F321F0"/>
    <w:rsid w:val="00F330A4"/>
    <w:rsid w:val="00F34435"/>
    <w:rsid w:val="00F3519D"/>
    <w:rsid w:val="00F35915"/>
    <w:rsid w:val="00F35A93"/>
    <w:rsid w:val="00F3720D"/>
    <w:rsid w:val="00F3727F"/>
    <w:rsid w:val="00F4008F"/>
    <w:rsid w:val="00F40DBB"/>
    <w:rsid w:val="00F41A64"/>
    <w:rsid w:val="00F4290D"/>
    <w:rsid w:val="00F4327A"/>
    <w:rsid w:val="00F44916"/>
    <w:rsid w:val="00F449CB"/>
    <w:rsid w:val="00F450D6"/>
    <w:rsid w:val="00F452B7"/>
    <w:rsid w:val="00F46196"/>
    <w:rsid w:val="00F47C7B"/>
    <w:rsid w:val="00F47DBC"/>
    <w:rsid w:val="00F519BD"/>
    <w:rsid w:val="00F51A30"/>
    <w:rsid w:val="00F51F98"/>
    <w:rsid w:val="00F529FF"/>
    <w:rsid w:val="00F53AF9"/>
    <w:rsid w:val="00F53CBA"/>
    <w:rsid w:val="00F53F92"/>
    <w:rsid w:val="00F53FD2"/>
    <w:rsid w:val="00F5485A"/>
    <w:rsid w:val="00F54909"/>
    <w:rsid w:val="00F54EF4"/>
    <w:rsid w:val="00F55A00"/>
    <w:rsid w:val="00F5696E"/>
    <w:rsid w:val="00F60127"/>
    <w:rsid w:val="00F6012E"/>
    <w:rsid w:val="00F609EB"/>
    <w:rsid w:val="00F61D42"/>
    <w:rsid w:val="00F622EF"/>
    <w:rsid w:val="00F6361E"/>
    <w:rsid w:val="00F65904"/>
    <w:rsid w:val="00F66B4B"/>
    <w:rsid w:val="00F72827"/>
    <w:rsid w:val="00F73986"/>
    <w:rsid w:val="00F73CEB"/>
    <w:rsid w:val="00F746F5"/>
    <w:rsid w:val="00F74998"/>
    <w:rsid w:val="00F75905"/>
    <w:rsid w:val="00F75FC6"/>
    <w:rsid w:val="00F76A45"/>
    <w:rsid w:val="00F76AA3"/>
    <w:rsid w:val="00F76EF7"/>
    <w:rsid w:val="00F809D8"/>
    <w:rsid w:val="00F81596"/>
    <w:rsid w:val="00F815E9"/>
    <w:rsid w:val="00F81BAE"/>
    <w:rsid w:val="00F81DF6"/>
    <w:rsid w:val="00F83946"/>
    <w:rsid w:val="00F85BFD"/>
    <w:rsid w:val="00F90A85"/>
    <w:rsid w:val="00F90D52"/>
    <w:rsid w:val="00F90F10"/>
    <w:rsid w:val="00F91A7B"/>
    <w:rsid w:val="00F91E34"/>
    <w:rsid w:val="00F929C1"/>
    <w:rsid w:val="00F92C13"/>
    <w:rsid w:val="00F93A35"/>
    <w:rsid w:val="00F940F9"/>
    <w:rsid w:val="00F94D7C"/>
    <w:rsid w:val="00F951D9"/>
    <w:rsid w:val="00F959D3"/>
    <w:rsid w:val="00F95CBD"/>
    <w:rsid w:val="00F95EDD"/>
    <w:rsid w:val="00F9633B"/>
    <w:rsid w:val="00F966EB"/>
    <w:rsid w:val="00F9674F"/>
    <w:rsid w:val="00FA0A4E"/>
    <w:rsid w:val="00FA1D39"/>
    <w:rsid w:val="00FA203A"/>
    <w:rsid w:val="00FA3144"/>
    <w:rsid w:val="00FA3D16"/>
    <w:rsid w:val="00FA5918"/>
    <w:rsid w:val="00FA5AB1"/>
    <w:rsid w:val="00FA6BBF"/>
    <w:rsid w:val="00FA6C5F"/>
    <w:rsid w:val="00FA7B6D"/>
    <w:rsid w:val="00FB0ADD"/>
    <w:rsid w:val="00FB0B01"/>
    <w:rsid w:val="00FB1341"/>
    <w:rsid w:val="00FB2919"/>
    <w:rsid w:val="00FB2B8E"/>
    <w:rsid w:val="00FB3C64"/>
    <w:rsid w:val="00FB473B"/>
    <w:rsid w:val="00FB4D5B"/>
    <w:rsid w:val="00FB53F7"/>
    <w:rsid w:val="00FB6231"/>
    <w:rsid w:val="00FB7220"/>
    <w:rsid w:val="00FB7601"/>
    <w:rsid w:val="00FC2800"/>
    <w:rsid w:val="00FC35E7"/>
    <w:rsid w:val="00FC38DA"/>
    <w:rsid w:val="00FC3A49"/>
    <w:rsid w:val="00FC3A74"/>
    <w:rsid w:val="00FC43FB"/>
    <w:rsid w:val="00FC469D"/>
    <w:rsid w:val="00FC64B8"/>
    <w:rsid w:val="00FC7144"/>
    <w:rsid w:val="00FC7363"/>
    <w:rsid w:val="00FD00D8"/>
    <w:rsid w:val="00FD052E"/>
    <w:rsid w:val="00FD14D9"/>
    <w:rsid w:val="00FD174D"/>
    <w:rsid w:val="00FD1BAA"/>
    <w:rsid w:val="00FD1BBA"/>
    <w:rsid w:val="00FD38F8"/>
    <w:rsid w:val="00FD40D7"/>
    <w:rsid w:val="00FD749C"/>
    <w:rsid w:val="00FD7866"/>
    <w:rsid w:val="00FE0C24"/>
    <w:rsid w:val="00FE1FCE"/>
    <w:rsid w:val="00FE205A"/>
    <w:rsid w:val="00FE2742"/>
    <w:rsid w:val="00FE2A26"/>
    <w:rsid w:val="00FE452B"/>
    <w:rsid w:val="00FE4EA4"/>
    <w:rsid w:val="00FE51F0"/>
    <w:rsid w:val="00FE5AFB"/>
    <w:rsid w:val="00FE6491"/>
    <w:rsid w:val="00FE6CA3"/>
    <w:rsid w:val="00FE7496"/>
    <w:rsid w:val="00FF01B9"/>
    <w:rsid w:val="00FF01DC"/>
    <w:rsid w:val="00FF0616"/>
    <w:rsid w:val="00FF1F0F"/>
    <w:rsid w:val="00FF4439"/>
    <w:rsid w:val="00FF572B"/>
    <w:rsid w:val="00FF6ACD"/>
    <w:rsid w:val="00FF6D2B"/>
    <w:rsid w:val="00FF7DF3"/>
    <w:rsid w:val="015670F4"/>
    <w:rsid w:val="015F7F68"/>
    <w:rsid w:val="01617C0F"/>
    <w:rsid w:val="0164C8FC"/>
    <w:rsid w:val="019EEB23"/>
    <w:rsid w:val="01C93314"/>
    <w:rsid w:val="01EAA15A"/>
    <w:rsid w:val="0218A7EF"/>
    <w:rsid w:val="0230AF9C"/>
    <w:rsid w:val="02331232"/>
    <w:rsid w:val="023DC5EE"/>
    <w:rsid w:val="02B27CA4"/>
    <w:rsid w:val="02BD2D7A"/>
    <w:rsid w:val="0368ECA8"/>
    <w:rsid w:val="0430FC6A"/>
    <w:rsid w:val="0506432F"/>
    <w:rsid w:val="051F1877"/>
    <w:rsid w:val="052396D1"/>
    <w:rsid w:val="05D391F3"/>
    <w:rsid w:val="05E2F36A"/>
    <w:rsid w:val="06517867"/>
    <w:rsid w:val="06E9A9C8"/>
    <w:rsid w:val="06F06DB3"/>
    <w:rsid w:val="07070B4B"/>
    <w:rsid w:val="07AD58CB"/>
    <w:rsid w:val="07B66544"/>
    <w:rsid w:val="082A3539"/>
    <w:rsid w:val="084447F4"/>
    <w:rsid w:val="08FFDEC4"/>
    <w:rsid w:val="096D7007"/>
    <w:rsid w:val="0982297E"/>
    <w:rsid w:val="09ADDC52"/>
    <w:rsid w:val="0A0DBE3E"/>
    <w:rsid w:val="0B1ADC19"/>
    <w:rsid w:val="0B8EC666"/>
    <w:rsid w:val="0BAE9B06"/>
    <w:rsid w:val="0BE163C1"/>
    <w:rsid w:val="0C16030B"/>
    <w:rsid w:val="0C1D1C27"/>
    <w:rsid w:val="0C475C83"/>
    <w:rsid w:val="0CC26EA3"/>
    <w:rsid w:val="0CD354D7"/>
    <w:rsid w:val="0D30E980"/>
    <w:rsid w:val="0D38F128"/>
    <w:rsid w:val="0D9F3AAB"/>
    <w:rsid w:val="0E28CABB"/>
    <w:rsid w:val="0E5F14A1"/>
    <w:rsid w:val="0E7CEC4D"/>
    <w:rsid w:val="0E8F558C"/>
    <w:rsid w:val="0E96E25B"/>
    <w:rsid w:val="102A7655"/>
    <w:rsid w:val="10433E3D"/>
    <w:rsid w:val="112C17FA"/>
    <w:rsid w:val="115F9148"/>
    <w:rsid w:val="11632C26"/>
    <w:rsid w:val="12238AD8"/>
    <w:rsid w:val="12B1AB52"/>
    <w:rsid w:val="12CEBB2A"/>
    <w:rsid w:val="13349C54"/>
    <w:rsid w:val="134E2FE8"/>
    <w:rsid w:val="14205244"/>
    <w:rsid w:val="146AB00D"/>
    <w:rsid w:val="147D34AE"/>
    <w:rsid w:val="14B06366"/>
    <w:rsid w:val="14D94212"/>
    <w:rsid w:val="1517BB4B"/>
    <w:rsid w:val="15689F66"/>
    <w:rsid w:val="15B51CF1"/>
    <w:rsid w:val="15F9DD78"/>
    <w:rsid w:val="1660EB56"/>
    <w:rsid w:val="1680A8D1"/>
    <w:rsid w:val="16BF25AD"/>
    <w:rsid w:val="16FE2717"/>
    <w:rsid w:val="1741A218"/>
    <w:rsid w:val="176BD624"/>
    <w:rsid w:val="181B0CDE"/>
    <w:rsid w:val="186B75F4"/>
    <w:rsid w:val="18B7E592"/>
    <w:rsid w:val="190B669F"/>
    <w:rsid w:val="1936DB68"/>
    <w:rsid w:val="196CD888"/>
    <w:rsid w:val="19EA9C43"/>
    <w:rsid w:val="19F02581"/>
    <w:rsid w:val="1A0147E0"/>
    <w:rsid w:val="1AB89AF1"/>
    <w:rsid w:val="1B32BD5D"/>
    <w:rsid w:val="1BB5743B"/>
    <w:rsid w:val="1BD50D70"/>
    <w:rsid w:val="1CB3000D"/>
    <w:rsid w:val="1CC89F2A"/>
    <w:rsid w:val="1D5ECC5E"/>
    <w:rsid w:val="1D74B096"/>
    <w:rsid w:val="1D9AD43C"/>
    <w:rsid w:val="1E57FD3D"/>
    <w:rsid w:val="1EA2CFEC"/>
    <w:rsid w:val="1EC02E7A"/>
    <w:rsid w:val="1F28A31D"/>
    <w:rsid w:val="1F3EC569"/>
    <w:rsid w:val="1F49C774"/>
    <w:rsid w:val="1F58F0AC"/>
    <w:rsid w:val="1F8CD2DD"/>
    <w:rsid w:val="1FCB4002"/>
    <w:rsid w:val="201ABD90"/>
    <w:rsid w:val="202B9C21"/>
    <w:rsid w:val="21043920"/>
    <w:rsid w:val="21A472F4"/>
    <w:rsid w:val="21C8FE36"/>
    <w:rsid w:val="2228578B"/>
    <w:rsid w:val="2273222D"/>
    <w:rsid w:val="22CEBA71"/>
    <w:rsid w:val="2352F62E"/>
    <w:rsid w:val="2403BAE4"/>
    <w:rsid w:val="240C7115"/>
    <w:rsid w:val="253F8D21"/>
    <w:rsid w:val="26966C6C"/>
    <w:rsid w:val="2698EAD3"/>
    <w:rsid w:val="26A8EBA3"/>
    <w:rsid w:val="26BBD1DB"/>
    <w:rsid w:val="26DC2315"/>
    <w:rsid w:val="273DC760"/>
    <w:rsid w:val="27555026"/>
    <w:rsid w:val="27A9AB34"/>
    <w:rsid w:val="27F4255A"/>
    <w:rsid w:val="2814955B"/>
    <w:rsid w:val="287DEF41"/>
    <w:rsid w:val="28C01F5E"/>
    <w:rsid w:val="29289464"/>
    <w:rsid w:val="2955E4C0"/>
    <w:rsid w:val="296F8CDC"/>
    <w:rsid w:val="29D94FA6"/>
    <w:rsid w:val="2A569FEC"/>
    <w:rsid w:val="2A9887B8"/>
    <w:rsid w:val="2AA4597E"/>
    <w:rsid w:val="2AF7E654"/>
    <w:rsid w:val="2AF7F32D"/>
    <w:rsid w:val="2B173DB1"/>
    <w:rsid w:val="2B31415D"/>
    <w:rsid w:val="2B71FA7F"/>
    <w:rsid w:val="2B8E1B4F"/>
    <w:rsid w:val="2C4AA376"/>
    <w:rsid w:val="2C7B2362"/>
    <w:rsid w:val="2D07E68D"/>
    <w:rsid w:val="2D6CBF28"/>
    <w:rsid w:val="2D7C306D"/>
    <w:rsid w:val="2E312579"/>
    <w:rsid w:val="2EA349BF"/>
    <w:rsid w:val="2EAA54C3"/>
    <w:rsid w:val="2ED66BEB"/>
    <w:rsid w:val="2F0173CD"/>
    <w:rsid w:val="3040E937"/>
    <w:rsid w:val="30459724"/>
    <w:rsid w:val="30E716A9"/>
    <w:rsid w:val="30E9B659"/>
    <w:rsid w:val="30FFC78D"/>
    <w:rsid w:val="3177F6D4"/>
    <w:rsid w:val="31D8CCEF"/>
    <w:rsid w:val="3277CF5E"/>
    <w:rsid w:val="327B3021"/>
    <w:rsid w:val="32CDE3BA"/>
    <w:rsid w:val="32EA1DA9"/>
    <w:rsid w:val="33E4BEF3"/>
    <w:rsid w:val="33EDF8DA"/>
    <w:rsid w:val="34542945"/>
    <w:rsid w:val="34A3AD54"/>
    <w:rsid w:val="35F9282A"/>
    <w:rsid w:val="3664CA17"/>
    <w:rsid w:val="366D58E9"/>
    <w:rsid w:val="3672ACC9"/>
    <w:rsid w:val="3692D1AF"/>
    <w:rsid w:val="36A42F50"/>
    <w:rsid w:val="37C693BC"/>
    <w:rsid w:val="384ECACE"/>
    <w:rsid w:val="386CC179"/>
    <w:rsid w:val="38816016"/>
    <w:rsid w:val="388F2EF3"/>
    <w:rsid w:val="38BD4B4A"/>
    <w:rsid w:val="38BFAF1B"/>
    <w:rsid w:val="38F3D733"/>
    <w:rsid w:val="396823EB"/>
    <w:rsid w:val="39943AFE"/>
    <w:rsid w:val="39E96E11"/>
    <w:rsid w:val="3A4246EF"/>
    <w:rsid w:val="3A83275E"/>
    <w:rsid w:val="3AD27A6A"/>
    <w:rsid w:val="3B25889B"/>
    <w:rsid w:val="3B347FCF"/>
    <w:rsid w:val="3B58AD1F"/>
    <w:rsid w:val="3BAE34CB"/>
    <w:rsid w:val="3BB4D781"/>
    <w:rsid w:val="3BC32708"/>
    <w:rsid w:val="3BD1FA23"/>
    <w:rsid w:val="3BF73373"/>
    <w:rsid w:val="3C339C76"/>
    <w:rsid w:val="3D256708"/>
    <w:rsid w:val="3E444BEE"/>
    <w:rsid w:val="3E5AC1A0"/>
    <w:rsid w:val="3EF46FF2"/>
    <w:rsid w:val="3FD333C9"/>
    <w:rsid w:val="400B2F30"/>
    <w:rsid w:val="401F258B"/>
    <w:rsid w:val="406D172B"/>
    <w:rsid w:val="40BD9B77"/>
    <w:rsid w:val="40C54655"/>
    <w:rsid w:val="40FD4980"/>
    <w:rsid w:val="41490B75"/>
    <w:rsid w:val="4155512B"/>
    <w:rsid w:val="415CE87D"/>
    <w:rsid w:val="41C3820C"/>
    <w:rsid w:val="41DDE8E8"/>
    <w:rsid w:val="42484FF7"/>
    <w:rsid w:val="425BDA44"/>
    <w:rsid w:val="4268C2DA"/>
    <w:rsid w:val="42AE8676"/>
    <w:rsid w:val="42BFA6D0"/>
    <w:rsid w:val="42D5B42E"/>
    <w:rsid w:val="43129040"/>
    <w:rsid w:val="43187C32"/>
    <w:rsid w:val="43546397"/>
    <w:rsid w:val="43CAD41A"/>
    <w:rsid w:val="445265E4"/>
    <w:rsid w:val="44660C08"/>
    <w:rsid w:val="44783AF1"/>
    <w:rsid w:val="44A3F4D4"/>
    <w:rsid w:val="44A9CC37"/>
    <w:rsid w:val="44C12F4D"/>
    <w:rsid w:val="44C35277"/>
    <w:rsid w:val="44CFDA66"/>
    <w:rsid w:val="45106F6B"/>
    <w:rsid w:val="45C51143"/>
    <w:rsid w:val="45E50592"/>
    <w:rsid w:val="46810D24"/>
    <w:rsid w:val="468ED029"/>
    <w:rsid w:val="46E09BF4"/>
    <w:rsid w:val="46F6D5F8"/>
    <w:rsid w:val="46FBCA67"/>
    <w:rsid w:val="47CF9528"/>
    <w:rsid w:val="47F91C32"/>
    <w:rsid w:val="48B8A2A9"/>
    <w:rsid w:val="494B0C70"/>
    <w:rsid w:val="4953185B"/>
    <w:rsid w:val="49756C65"/>
    <w:rsid w:val="499141B0"/>
    <w:rsid w:val="4A1780C9"/>
    <w:rsid w:val="4A8266E3"/>
    <w:rsid w:val="4A83F0E1"/>
    <w:rsid w:val="4A9C1D43"/>
    <w:rsid w:val="4ABB3872"/>
    <w:rsid w:val="4B30A40D"/>
    <w:rsid w:val="4B54F9F5"/>
    <w:rsid w:val="4B917A2D"/>
    <w:rsid w:val="4B9BD34F"/>
    <w:rsid w:val="4C6A841D"/>
    <w:rsid w:val="4D1CE8B1"/>
    <w:rsid w:val="4DBA1AD8"/>
    <w:rsid w:val="4DFF699A"/>
    <w:rsid w:val="4E1BF2B2"/>
    <w:rsid w:val="4E953280"/>
    <w:rsid w:val="4EDF851F"/>
    <w:rsid w:val="4EFFD36E"/>
    <w:rsid w:val="4F048AA0"/>
    <w:rsid w:val="4F96B441"/>
    <w:rsid w:val="502F6434"/>
    <w:rsid w:val="50A40945"/>
    <w:rsid w:val="512D5E73"/>
    <w:rsid w:val="51DE04CE"/>
    <w:rsid w:val="51FE5719"/>
    <w:rsid w:val="520483E2"/>
    <w:rsid w:val="5232A5F1"/>
    <w:rsid w:val="523798D5"/>
    <w:rsid w:val="52425002"/>
    <w:rsid w:val="526BD555"/>
    <w:rsid w:val="527A4FA8"/>
    <w:rsid w:val="529CA0E7"/>
    <w:rsid w:val="52A21558"/>
    <w:rsid w:val="52DCDD83"/>
    <w:rsid w:val="53156EA1"/>
    <w:rsid w:val="533BB71E"/>
    <w:rsid w:val="53A7BAA8"/>
    <w:rsid w:val="549756FD"/>
    <w:rsid w:val="551CC698"/>
    <w:rsid w:val="552D1F04"/>
    <w:rsid w:val="553C063E"/>
    <w:rsid w:val="55CAED11"/>
    <w:rsid w:val="55EBB75E"/>
    <w:rsid w:val="56084F92"/>
    <w:rsid w:val="566E6A88"/>
    <w:rsid w:val="5683EC07"/>
    <w:rsid w:val="56967147"/>
    <w:rsid w:val="58252281"/>
    <w:rsid w:val="58C67473"/>
    <w:rsid w:val="593108E3"/>
    <w:rsid w:val="5A5F955D"/>
    <w:rsid w:val="5AA68015"/>
    <w:rsid w:val="5C015376"/>
    <w:rsid w:val="5C167FB3"/>
    <w:rsid w:val="5C18187C"/>
    <w:rsid w:val="5C934093"/>
    <w:rsid w:val="5CD11CCC"/>
    <w:rsid w:val="5CE3B2C2"/>
    <w:rsid w:val="5D280E34"/>
    <w:rsid w:val="5D8160AC"/>
    <w:rsid w:val="5DDA66F9"/>
    <w:rsid w:val="5E02980D"/>
    <w:rsid w:val="5E2C141E"/>
    <w:rsid w:val="5E7BB026"/>
    <w:rsid w:val="5F8216AA"/>
    <w:rsid w:val="5F93A6E7"/>
    <w:rsid w:val="5FBCBE0D"/>
    <w:rsid w:val="600F2CA9"/>
    <w:rsid w:val="604807FD"/>
    <w:rsid w:val="60E33793"/>
    <w:rsid w:val="61683A9E"/>
    <w:rsid w:val="619DD517"/>
    <w:rsid w:val="61AD82C0"/>
    <w:rsid w:val="61C65DF5"/>
    <w:rsid w:val="6254A628"/>
    <w:rsid w:val="6293BB30"/>
    <w:rsid w:val="62D295E1"/>
    <w:rsid w:val="63162053"/>
    <w:rsid w:val="63A8203B"/>
    <w:rsid w:val="63B386CD"/>
    <w:rsid w:val="63B91FEC"/>
    <w:rsid w:val="63F13053"/>
    <w:rsid w:val="6450ABA8"/>
    <w:rsid w:val="645D16DD"/>
    <w:rsid w:val="64D739FC"/>
    <w:rsid w:val="65338094"/>
    <w:rsid w:val="65794E44"/>
    <w:rsid w:val="65CDAC8B"/>
    <w:rsid w:val="65E974C5"/>
    <w:rsid w:val="65EA143A"/>
    <w:rsid w:val="661B1754"/>
    <w:rsid w:val="665B6B74"/>
    <w:rsid w:val="66A3965E"/>
    <w:rsid w:val="66CA3993"/>
    <w:rsid w:val="672A3899"/>
    <w:rsid w:val="67507C35"/>
    <w:rsid w:val="679F5AA8"/>
    <w:rsid w:val="67DE9C22"/>
    <w:rsid w:val="68080CB0"/>
    <w:rsid w:val="6838BD4E"/>
    <w:rsid w:val="685367F9"/>
    <w:rsid w:val="689D9C29"/>
    <w:rsid w:val="68C79294"/>
    <w:rsid w:val="68F641D4"/>
    <w:rsid w:val="696E56F3"/>
    <w:rsid w:val="69B73284"/>
    <w:rsid w:val="69C14F17"/>
    <w:rsid w:val="6A320B4B"/>
    <w:rsid w:val="6A71B3C8"/>
    <w:rsid w:val="6AB69F43"/>
    <w:rsid w:val="6ADAC91A"/>
    <w:rsid w:val="6BADA8A0"/>
    <w:rsid w:val="6C5E1E2B"/>
    <w:rsid w:val="6CA25F01"/>
    <w:rsid w:val="6CDDBDB8"/>
    <w:rsid w:val="6D2E68BE"/>
    <w:rsid w:val="6D85A224"/>
    <w:rsid w:val="6DDE5B7E"/>
    <w:rsid w:val="6DE3F347"/>
    <w:rsid w:val="6DEB585B"/>
    <w:rsid w:val="6E4B1114"/>
    <w:rsid w:val="6E69CE5D"/>
    <w:rsid w:val="6E71A29E"/>
    <w:rsid w:val="6EB650B0"/>
    <w:rsid w:val="6EF14C42"/>
    <w:rsid w:val="70ABFEB1"/>
    <w:rsid w:val="70C71E53"/>
    <w:rsid w:val="70D41AC7"/>
    <w:rsid w:val="70F02404"/>
    <w:rsid w:val="71079484"/>
    <w:rsid w:val="7131C16B"/>
    <w:rsid w:val="7185FDDE"/>
    <w:rsid w:val="71FD7E49"/>
    <w:rsid w:val="728F50D3"/>
    <w:rsid w:val="7292569B"/>
    <w:rsid w:val="72BEF6D0"/>
    <w:rsid w:val="72FECA35"/>
    <w:rsid w:val="73216D0D"/>
    <w:rsid w:val="74316195"/>
    <w:rsid w:val="74DBB673"/>
    <w:rsid w:val="74F0303E"/>
    <w:rsid w:val="74F2B44C"/>
    <w:rsid w:val="756C5818"/>
    <w:rsid w:val="75F76CB6"/>
    <w:rsid w:val="75FAA5CA"/>
    <w:rsid w:val="7601F465"/>
    <w:rsid w:val="765CA5F5"/>
    <w:rsid w:val="76B2F16E"/>
    <w:rsid w:val="76E2A5C5"/>
    <w:rsid w:val="776A220C"/>
    <w:rsid w:val="77A61991"/>
    <w:rsid w:val="783C12BF"/>
    <w:rsid w:val="788AEE0A"/>
    <w:rsid w:val="7986D526"/>
    <w:rsid w:val="79B00AFC"/>
    <w:rsid w:val="7A1DDFAA"/>
    <w:rsid w:val="7A5A3452"/>
    <w:rsid w:val="7A76755F"/>
    <w:rsid w:val="7A8C9CDD"/>
    <w:rsid w:val="7AAF808A"/>
    <w:rsid w:val="7AC9445F"/>
    <w:rsid w:val="7B1429F2"/>
    <w:rsid w:val="7B561919"/>
    <w:rsid w:val="7C42346C"/>
    <w:rsid w:val="7D811C10"/>
    <w:rsid w:val="7E0660AF"/>
    <w:rsid w:val="7E7DE002"/>
    <w:rsid w:val="7EFA70DA"/>
    <w:rsid w:val="7FA7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2F3E"/>
  <w15:chartTrackingRefBased/>
  <w15:docId w15:val="{F5D0257F-605F-4725-97CF-3F7943E31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52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3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3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3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3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3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F0422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011E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EDB"/>
  </w:style>
  <w:style w:type="character" w:styleId="PageNumber">
    <w:name w:val="page number"/>
    <w:basedOn w:val="DefaultParagraphFont"/>
    <w:uiPriority w:val="99"/>
    <w:semiHidden/>
    <w:unhideWhenUsed/>
    <w:rsid w:val="00011EDB"/>
  </w:style>
  <w:style w:type="paragraph" w:styleId="NormalWeb">
    <w:name w:val="Normal (Web)"/>
    <w:basedOn w:val="Normal"/>
    <w:uiPriority w:val="99"/>
    <w:unhideWhenUsed/>
    <w:rsid w:val="00F3727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3727F"/>
    <w:rPr>
      <w:b/>
      <w:bCs/>
    </w:rPr>
  </w:style>
  <w:style w:type="character" w:styleId="Hyperlink">
    <w:name w:val="Hyperlink"/>
    <w:basedOn w:val="DefaultParagraphFont"/>
    <w:uiPriority w:val="99"/>
    <w:unhideWhenUsed/>
    <w:rsid w:val="009172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72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3C6F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6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01D62B-9C22-CA45-8442-6767BFD304F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8eec281-aaa3-4dae-ac9b-9a398b9215e7}" enabled="0" method="" siteId="{a8eec281-aaa3-4dae-ac9b-9a398b9215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77</Characters>
  <Application>Microsoft Office Word</Application>
  <DocSecurity>0</DocSecurity>
  <Lines>2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Links>
    <vt:vector size="6" baseType="variant">
      <vt:variant>
        <vt:i4>2097237</vt:i4>
      </vt:variant>
      <vt:variant>
        <vt:i4>0</vt:i4>
      </vt:variant>
      <vt:variant>
        <vt:i4>0</vt:i4>
      </vt:variant>
      <vt:variant>
        <vt:i4>5</vt:i4>
      </vt:variant>
      <vt:variant>
        <vt:lpwstr>mailto:a.sathyanarayana@northeaster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ida Binte Amin</dc:creator>
  <cp:keywords/>
  <dc:description/>
  <cp:lastModifiedBy>Ohida Binte Amin</cp:lastModifiedBy>
  <cp:revision>7</cp:revision>
  <cp:lastPrinted>2025-09-08T18:28:00Z</cp:lastPrinted>
  <dcterms:created xsi:type="dcterms:W3CDTF">2025-12-25T20:21:00Z</dcterms:created>
  <dcterms:modified xsi:type="dcterms:W3CDTF">2026-01-22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CjtVVca1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dontAskDelayCitationUpdates" value="true"/&gt;&lt;/prefs&gt;&lt;/data&gt;</vt:lpwstr>
  </property>
</Properties>
</file>